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2EE2E5" w14:textId="648903BC" w:rsidR="00906BA4" w:rsidRPr="005E120E" w:rsidRDefault="00906BA4" w:rsidP="00906BA4">
      <w:pPr>
        <w:spacing w:after="240"/>
        <w:rPr>
          <w:rFonts w:ascii="Garamond" w:hAnsi="Garamond"/>
          <w:lang w:val="en-US"/>
        </w:rPr>
      </w:pPr>
      <w:r w:rsidRPr="005E120E">
        <w:rPr>
          <w:rFonts w:ascii="Garamond" w:eastAsiaTheme="minorEastAsia" w:hAnsi="Garamond" w:cs="Times New Roman"/>
          <w:b/>
          <w:bCs/>
          <w:kern w:val="0"/>
          <w:lang w:val="en-US" w:eastAsia="zh-CN"/>
          <w14:ligatures w14:val="none"/>
        </w:rPr>
        <w:t xml:space="preserve">Supplementary Table 1 </w:t>
      </w:r>
      <w:r w:rsidRPr="005E120E">
        <w:rPr>
          <w:rFonts w:ascii="Garamond" w:hAnsi="Garamond"/>
          <w:lang w:val="en-US"/>
        </w:rPr>
        <w:t xml:space="preserve">Demographic, clinical and microbiological characteristics of patients included in the study according to </w:t>
      </w:r>
      <w:r w:rsidR="0053416F" w:rsidRPr="005E120E">
        <w:rPr>
          <w:rFonts w:ascii="Garamond" w:hAnsi="Garamond"/>
          <w:lang w:val="en-US"/>
        </w:rPr>
        <w:t>urban areas</w:t>
      </w:r>
    </w:p>
    <w:tbl>
      <w:tblPr>
        <w:tblStyle w:val="TableGrid"/>
        <w:tblW w:w="8789" w:type="dxa"/>
        <w:tblInd w:w="-147" w:type="dxa"/>
        <w:tblLook w:val="04A0" w:firstRow="1" w:lastRow="0" w:firstColumn="1" w:lastColumn="0" w:noHBand="0" w:noVBand="1"/>
      </w:tblPr>
      <w:tblGrid>
        <w:gridCol w:w="5529"/>
        <w:gridCol w:w="1701"/>
        <w:gridCol w:w="1559"/>
      </w:tblGrid>
      <w:tr w:rsidR="00061890" w:rsidRPr="005E120E" w14:paraId="5FF7DE94" w14:textId="4A76B62A" w:rsidTr="48451744">
        <w:trPr>
          <w:trHeight w:val="300"/>
        </w:trPr>
        <w:tc>
          <w:tcPr>
            <w:tcW w:w="5529" w:type="dxa"/>
          </w:tcPr>
          <w:p w14:paraId="62ADB21D" w14:textId="77777777" w:rsidR="00061890" w:rsidRPr="005E120E" w:rsidRDefault="00061890" w:rsidP="005438AC">
            <w:pPr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bookmarkStart w:id="0" w:name="_Hlk166429319"/>
          </w:p>
        </w:tc>
        <w:tc>
          <w:tcPr>
            <w:tcW w:w="1701" w:type="dxa"/>
          </w:tcPr>
          <w:p w14:paraId="056985A5" w14:textId="77777777" w:rsidR="00061890" w:rsidRPr="005E120E" w:rsidRDefault="00061890" w:rsidP="005438AC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Naples</w:t>
            </w:r>
          </w:p>
          <w:p w14:paraId="3C96EA16" w14:textId="3F59B95E" w:rsidR="00061890" w:rsidRPr="005E120E" w:rsidRDefault="00061890" w:rsidP="005438AC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N=155</w:t>
            </w:r>
          </w:p>
        </w:tc>
        <w:tc>
          <w:tcPr>
            <w:tcW w:w="1559" w:type="dxa"/>
          </w:tcPr>
          <w:p w14:paraId="73046C08" w14:textId="77777777" w:rsidR="00061890" w:rsidRPr="005E120E" w:rsidRDefault="00061890" w:rsidP="005438AC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Caserta</w:t>
            </w:r>
          </w:p>
          <w:p w14:paraId="049F28E2" w14:textId="1ECD632D" w:rsidR="00061890" w:rsidRPr="005E120E" w:rsidRDefault="00061890" w:rsidP="005438AC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N=119</w:t>
            </w:r>
          </w:p>
        </w:tc>
      </w:tr>
      <w:tr w:rsidR="00061890" w:rsidRPr="005E120E" w14:paraId="68676E69" w14:textId="2F0D1CA2" w:rsidTr="48451744">
        <w:trPr>
          <w:trHeight w:val="300"/>
        </w:trPr>
        <w:tc>
          <w:tcPr>
            <w:tcW w:w="5529" w:type="dxa"/>
          </w:tcPr>
          <w:p w14:paraId="0CA24EEA" w14:textId="77777777" w:rsidR="00061890" w:rsidRPr="005E120E" w:rsidRDefault="00061890" w:rsidP="005438AC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DEMOGRAPHIC VARIABLES</w:t>
            </w:r>
          </w:p>
        </w:tc>
        <w:tc>
          <w:tcPr>
            <w:tcW w:w="1701" w:type="dxa"/>
          </w:tcPr>
          <w:p w14:paraId="2E2E388C" w14:textId="77777777" w:rsidR="00061890" w:rsidRPr="005E120E" w:rsidRDefault="00061890" w:rsidP="005438AC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9BA2593" w14:textId="27276A85" w:rsidR="00061890" w:rsidRPr="005E120E" w:rsidRDefault="00061890" w:rsidP="005438AC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</w:tr>
      <w:tr w:rsidR="00061890" w:rsidRPr="005E120E" w14:paraId="41446122" w14:textId="7BEB0486" w:rsidTr="48451744">
        <w:trPr>
          <w:trHeight w:val="300"/>
        </w:trPr>
        <w:tc>
          <w:tcPr>
            <w:tcW w:w="5529" w:type="dxa"/>
          </w:tcPr>
          <w:p w14:paraId="63038E28" w14:textId="77777777" w:rsidR="00061890" w:rsidRPr="005E120E" w:rsidRDefault="00061890" w:rsidP="005438AC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Male, n (%)</w:t>
            </w:r>
          </w:p>
        </w:tc>
        <w:tc>
          <w:tcPr>
            <w:tcW w:w="1701" w:type="dxa"/>
          </w:tcPr>
          <w:p w14:paraId="1A717079" w14:textId="45C10A32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70 (45.2)</w:t>
            </w:r>
          </w:p>
        </w:tc>
        <w:tc>
          <w:tcPr>
            <w:tcW w:w="1559" w:type="dxa"/>
          </w:tcPr>
          <w:p w14:paraId="0CF48091" w14:textId="3EDD3893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45 (37.8)</w:t>
            </w:r>
          </w:p>
        </w:tc>
      </w:tr>
      <w:tr w:rsidR="00061890" w:rsidRPr="005E120E" w14:paraId="4EB17882" w14:textId="2723E92E" w:rsidTr="48451744">
        <w:trPr>
          <w:trHeight w:val="300"/>
        </w:trPr>
        <w:tc>
          <w:tcPr>
            <w:tcW w:w="5529" w:type="dxa"/>
          </w:tcPr>
          <w:p w14:paraId="774F3196" w14:textId="77777777" w:rsidR="00061890" w:rsidRPr="005E120E" w:rsidRDefault="00061890" w:rsidP="005438AC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Age, median years (IQR)</w:t>
            </w:r>
          </w:p>
        </w:tc>
        <w:tc>
          <w:tcPr>
            <w:tcW w:w="1701" w:type="dxa"/>
            <w:shd w:val="clear" w:color="auto" w:fill="auto"/>
          </w:tcPr>
          <w:p w14:paraId="342E3856" w14:textId="6A768892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72 (59; 80)</w:t>
            </w:r>
          </w:p>
        </w:tc>
        <w:tc>
          <w:tcPr>
            <w:tcW w:w="1559" w:type="dxa"/>
          </w:tcPr>
          <w:p w14:paraId="6C3403D8" w14:textId="129C6E98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70 (51;80)</w:t>
            </w:r>
          </w:p>
        </w:tc>
      </w:tr>
      <w:tr w:rsidR="00061890" w:rsidRPr="005E120E" w14:paraId="442206D1" w14:textId="7237FDBC" w:rsidTr="48451744">
        <w:trPr>
          <w:trHeight w:val="300"/>
        </w:trPr>
        <w:tc>
          <w:tcPr>
            <w:tcW w:w="5529" w:type="dxa"/>
          </w:tcPr>
          <w:p w14:paraId="0968FE61" w14:textId="77777777" w:rsidR="00061890" w:rsidRPr="005E120E" w:rsidRDefault="00061890" w:rsidP="005438AC">
            <w:pPr>
              <w:rPr>
                <w:rFonts w:ascii="Garamond" w:hAnsi="Garamond"/>
                <w:color w:val="000000" w:themeColor="text1"/>
                <w:sz w:val="22"/>
                <w:szCs w:val="22"/>
                <w:lang w:val="en-GB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Charlson comorbidity index, median (IQR)</w:t>
            </w:r>
          </w:p>
        </w:tc>
        <w:tc>
          <w:tcPr>
            <w:tcW w:w="1701" w:type="dxa"/>
            <w:shd w:val="clear" w:color="auto" w:fill="auto"/>
          </w:tcPr>
          <w:p w14:paraId="1BF378FA" w14:textId="07724079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GB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GB"/>
              </w:rPr>
              <w:t>2 (0;4)</w:t>
            </w:r>
          </w:p>
        </w:tc>
        <w:tc>
          <w:tcPr>
            <w:tcW w:w="1559" w:type="dxa"/>
          </w:tcPr>
          <w:p w14:paraId="6674C8F6" w14:textId="206AF156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GB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GB"/>
              </w:rPr>
              <w:t>0 (0;2)</w:t>
            </w:r>
          </w:p>
        </w:tc>
      </w:tr>
      <w:tr w:rsidR="00061890" w:rsidRPr="005E120E" w14:paraId="74775FDA" w14:textId="5AAC74A5" w:rsidTr="48451744">
        <w:trPr>
          <w:trHeight w:val="300"/>
        </w:trPr>
        <w:tc>
          <w:tcPr>
            <w:tcW w:w="5529" w:type="dxa"/>
          </w:tcPr>
          <w:p w14:paraId="166039DA" w14:textId="77777777" w:rsidR="00061890" w:rsidRPr="005E120E" w:rsidRDefault="00061890" w:rsidP="005438AC">
            <w:pPr>
              <w:pStyle w:val="Standard"/>
              <w:spacing w:after="0" w:line="240" w:lineRule="auto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Devices, n (%):</w:t>
            </w:r>
          </w:p>
          <w:p w14:paraId="04981420" w14:textId="77777777" w:rsidR="00061890" w:rsidRPr="005E120E" w:rsidRDefault="00061890" w:rsidP="007100F9">
            <w:pPr>
              <w:pStyle w:val="Standard"/>
              <w:numPr>
                <w:ilvl w:val="0"/>
                <w:numId w:val="1"/>
              </w:numPr>
              <w:spacing w:after="0" w:line="240" w:lineRule="auto"/>
              <w:ind w:left="596" w:hanging="236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Urinary catheter</w:t>
            </w:r>
          </w:p>
          <w:p w14:paraId="5948BE61" w14:textId="77777777" w:rsidR="00061890" w:rsidRPr="005E120E" w:rsidRDefault="00061890" w:rsidP="007100F9">
            <w:pPr>
              <w:pStyle w:val="Standard"/>
              <w:numPr>
                <w:ilvl w:val="0"/>
                <w:numId w:val="1"/>
              </w:numPr>
              <w:spacing w:after="0" w:line="240" w:lineRule="auto"/>
              <w:ind w:left="596" w:hanging="236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Nephrostomy</w:t>
            </w:r>
          </w:p>
          <w:p w14:paraId="56BC7643" w14:textId="77777777" w:rsidR="00061890" w:rsidRPr="005E120E" w:rsidRDefault="00061890" w:rsidP="007100F9">
            <w:pPr>
              <w:pStyle w:val="Standard"/>
              <w:numPr>
                <w:ilvl w:val="0"/>
                <w:numId w:val="1"/>
              </w:numPr>
              <w:spacing w:after="0" w:line="240" w:lineRule="auto"/>
              <w:ind w:left="596" w:hanging="236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Ureteral stent</w:t>
            </w:r>
          </w:p>
        </w:tc>
        <w:tc>
          <w:tcPr>
            <w:tcW w:w="1701" w:type="dxa"/>
          </w:tcPr>
          <w:p w14:paraId="1711DF2E" w14:textId="77777777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  <w:p w14:paraId="1606845D" w14:textId="328F662E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22 (14.2)</w:t>
            </w:r>
          </w:p>
          <w:p w14:paraId="4CC27BD6" w14:textId="78DC8062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6 (3.9)</w:t>
            </w:r>
          </w:p>
          <w:p w14:paraId="598134F8" w14:textId="345AF686" w:rsidR="00061890" w:rsidRPr="005E120E" w:rsidRDefault="00061890" w:rsidP="00015BC4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21(13.5)</w:t>
            </w:r>
          </w:p>
        </w:tc>
        <w:tc>
          <w:tcPr>
            <w:tcW w:w="1559" w:type="dxa"/>
          </w:tcPr>
          <w:p w14:paraId="4CD9EC0E" w14:textId="77777777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  <w:p w14:paraId="39BC32F5" w14:textId="2EB82DD9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27 (22.7)</w:t>
            </w:r>
          </w:p>
          <w:p w14:paraId="31CB65E3" w14:textId="5DBA98A6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1 (0.8)</w:t>
            </w:r>
          </w:p>
          <w:p w14:paraId="2703B66C" w14:textId="245D7873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1 (0.8)</w:t>
            </w:r>
          </w:p>
        </w:tc>
      </w:tr>
      <w:tr w:rsidR="00061890" w:rsidRPr="005E120E" w14:paraId="2950228E" w14:textId="1C4F1294" w:rsidTr="48451744">
        <w:trPr>
          <w:trHeight w:val="300"/>
        </w:trPr>
        <w:tc>
          <w:tcPr>
            <w:tcW w:w="5529" w:type="dxa"/>
          </w:tcPr>
          <w:p w14:paraId="22A51752" w14:textId="77777777" w:rsidR="00061890" w:rsidRPr="005E120E" w:rsidRDefault="00061890" w:rsidP="005438AC">
            <w:pPr>
              <w:pStyle w:val="Standard"/>
              <w:spacing w:after="0" w:line="240" w:lineRule="auto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Invasive procedures on the urinary tract in the previous 30 days, n (%)</w:t>
            </w:r>
          </w:p>
          <w:p w14:paraId="327C78A3" w14:textId="77777777" w:rsidR="00061890" w:rsidRPr="005E120E" w:rsidRDefault="00061890" w:rsidP="007100F9">
            <w:pPr>
              <w:pStyle w:val="Standard"/>
              <w:numPr>
                <w:ilvl w:val="0"/>
                <w:numId w:val="1"/>
              </w:numPr>
              <w:spacing w:after="0" w:line="240" w:lineRule="auto"/>
              <w:ind w:left="596" w:hanging="236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Surgery</w:t>
            </w:r>
          </w:p>
          <w:p w14:paraId="6C2CC281" w14:textId="77777777" w:rsidR="00061890" w:rsidRPr="005E120E" w:rsidRDefault="00061890" w:rsidP="007100F9">
            <w:pPr>
              <w:pStyle w:val="Standard"/>
              <w:numPr>
                <w:ilvl w:val="0"/>
                <w:numId w:val="1"/>
              </w:numPr>
              <w:spacing w:after="0" w:line="240" w:lineRule="auto"/>
              <w:ind w:left="596" w:hanging="236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Endoscopy</w:t>
            </w:r>
          </w:p>
          <w:p w14:paraId="0C2EBF09" w14:textId="77777777" w:rsidR="00061890" w:rsidRPr="005E120E" w:rsidRDefault="00061890" w:rsidP="007100F9">
            <w:pPr>
              <w:pStyle w:val="Standard"/>
              <w:numPr>
                <w:ilvl w:val="0"/>
                <w:numId w:val="1"/>
              </w:numPr>
              <w:spacing w:after="0" w:line="240" w:lineRule="auto"/>
              <w:ind w:left="596" w:hanging="236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Change of urinary catheter/nephrostomy/stent</w:t>
            </w:r>
          </w:p>
        </w:tc>
        <w:tc>
          <w:tcPr>
            <w:tcW w:w="1701" w:type="dxa"/>
          </w:tcPr>
          <w:p w14:paraId="78636C98" w14:textId="084E19F1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GB"/>
              </w:rPr>
            </w:pPr>
          </w:p>
          <w:p w14:paraId="0DADC234" w14:textId="77777777" w:rsidR="002A7D6E" w:rsidRPr="005E120E" w:rsidRDefault="002A7D6E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GB"/>
              </w:rPr>
            </w:pPr>
          </w:p>
          <w:p w14:paraId="2CB1F4E9" w14:textId="07240D5B" w:rsidR="00061890" w:rsidRPr="005E120E" w:rsidRDefault="00061890" w:rsidP="00015BC4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3 (1.9)</w:t>
            </w:r>
          </w:p>
          <w:p w14:paraId="420D4D49" w14:textId="34DD416C" w:rsidR="00061890" w:rsidRPr="005E120E" w:rsidRDefault="00061890" w:rsidP="00015BC4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3 (1.9)</w:t>
            </w:r>
          </w:p>
          <w:p w14:paraId="14750D23" w14:textId="43E74217" w:rsidR="00061890" w:rsidRPr="005E120E" w:rsidRDefault="00061890" w:rsidP="00015BC4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GB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18 (11.6)</w:t>
            </w:r>
          </w:p>
        </w:tc>
        <w:tc>
          <w:tcPr>
            <w:tcW w:w="1559" w:type="dxa"/>
          </w:tcPr>
          <w:p w14:paraId="6985B2C2" w14:textId="4C2C9864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</w:p>
          <w:p w14:paraId="4157EF44" w14:textId="77777777" w:rsidR="002A7D6E" w:rsidRPr="005E120E" w:rsidRDefault="002A7D6E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</w:p>
          <w:p w14:paraId="49279B69" w14:textId="030B156F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1 (0.8)</w:t>
            </w:r>
          </w:p>
          <w:p w14:paraId="183410FC" w14:textId="262B8D4A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4 (2.7)</w:t>
            </w:r>
          </w:p>
          <w:p w14:paraId="426AC0F8" w14:textId="4079271F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8 (6.7)</w:t>
            </w:r>
          </w:p>
        </w:tc>
      </w:tr>
      <w:tr w:rsidR="00061890" w:rsidRPr="005E120E" w14:paraId="2A088664" w14:textId="2EE57FE9" w:rsidTr="48451744">
        <w:trPr>
          <w:trHeight w:val="300"/>
        </w:trPr>
        <w:tc>
          <w:tcPr>
            <w:tcW w:w="5529" w:type="dxa"/>
          </w:tcPr>
          <w:p w14:paraId="024A797B" w14:textId="77777777" w:rsidR="00061890" w:rsidRPr="005E120E" w:rsidRDefault="00061890" w:rsidP="005438AC">
            <w:pPr>
              <w:pStyle w:val="Standard"/>
              <w:spacing w:after="0" w:line="240" w:lineRule="auto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Antibiotic therapy in previous 3 months, n (%):</w:t>
            </w:r>
          </w:p>
        </w:tc>
        <w:tc>
          <w:tcPr>
            <w:tcW w:w="1701" w:type="dxa"/>
          </w:tcPr>
          <w:p w14:paraId="7E2319A1" w14:textId="038396EC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42 (27.1)</w:t>
            </w:r>
          </w:p>
        </w:tc>
        <w:tc>
          <w:tcPr>
            <w:tcW w:w="1559" w:type="dxa"/>
          </w:tcPr>
          <w:p w14:paraId="239B2D4E" w14:textId="3BAE5C89" w:rsidR="00061890" w:rsidRPr="005E120E" w:rsidRDefault="00061890" w:rsidP="0053416F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19 (15.9)</w:t>
            </w:r>
          </w:p>
        </w:tc>
      </w:tr>
      <w:tr w:rsidR="00061890" w:rsidRPr="005E120E" w14:paraId="1FC3FBF5" w14:textId="109FDE99" w:rsidTr="48451744">
        <w:trPr>
          <w:trHeight w:val="300"/>
        </w:trPr>
        <w:tc>
          <w:tcPr>
            <w:tcW w:w="5529" w:type="dxa"/>
          </w:tcPr>
          <w:p w14:paraId="241875C8" w14:textId="77777777" w:rsidR="00061890" w:rsidRPr="005E120E" w:rsidRDefault="00061890" w:rsidP="005438AC">
            <w:pPr>
              <w:pStyle w:val="Standard"/>
              <w:spacing w:after="0" w:line="240" w:lineRule="auto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Current antibiotic therapy, n (%):</w:t>
            </w:r>
          </w:p>
        </w:tc>
        <w:tc>
          <w:tcPr>
            <w:tcW w:w="1701" w:type="dxa"/>
          </w:tcPr>
          <w:p w14:paraId="596B501F" w14:textId="748EC33D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19 (12.3)</w:t>
            </w:r>
          </w:p>
        </w:tc>
        <w:tc>
          <w:tcPr>
            <w:tcW w:w="1559" w:type="dxa"/>
          </w:tcPr>
          <w:p w14:paraId="04EDA6A2" w14:textId="6AF89674" w:rsidR="00061890" w:rsidRPr="005E120E" w:rsidRDefault="00061890" w:rsidP="0053416F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13 (10.9)</w:t>
            </w:r>
          </w:p>
        </w:tc>
      </w:tr>
      <w:tr w:rsidR="00061890" w:rsidRPr="005E120E" w14:paraId="58D00A64" w14:textId="78D5EAA9" w:rsidTr="48451744">
        <w:trPr>
          <w:trHeight w:val="300"/>
        </w:trPr>
        <w:tc>
          <w:tcPr>
            <w:tcW w:w="5529" w:type="dxa"/>
          </w:tcPr>
          <w:p w14:paraId="3CA5B6C7" w14:textId="77777777" w:rsidR="00061890" w:rsidRPr="005E120E" w:rsidRDefault="00061890" w:rsidP="005438AC">
            <w:pPr>
              <w:pStyle w:val="Standard"/>
              <w:spacing w:after="0" w:line="240" w:lineRule="auto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Hospitalisation</w:t>
            </w:r>
            <w:proofErr w:type="spellEnd"/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 xml:space="preserve"> in the previous 3 months, n (%):</w:t>
            </w:r>
          </w:p>
        </w:tc>
        <w:tc>
          <w:tcPr>
            <w:tcW w:w="1701" w:type="dxa"/>
          </w:tcPr>
          <w:p w14:paraId="3C61C2CA" w14:textId="659249A7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19 (12.3)</w:t>
            </w:r>
          </w:p>
        </w:tc>
        <w:tc>
          <w:tcPr>
            <w:tcW w:w="1559" w:type="dxa"/>
          </w:tcPr>
          <w:p w14:paraId="0D7A98B3" w14:textId="569B20E7" w:rsidR="00061890" w:rsidRPr="005E120E" w:rsidRDefault="00061890" w:rsidP="0053416F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12 (10.1)</w:t>
            </w:r>
          </w:p>
        </w:tc>
      </w:tr>
      <w:tr w:rsidR="00061890" w:rsidRPr="005E120E" w14:paraId="7A599B9E" w14:textId="0924A245" w:rsidTr="48451744">
        <w:trPr>
          <w:trHeight w:val="300"/>
        </w:trPr>
        <w:tc>
          <w:tcPr>
            <w:tcW w:w="5529" w:type="dxa"/>
          </w:tcPr>
          <w:p w14:paraId="402B904B" w14:textId="77777777" w:rsidR="00061890" w:rsidRPr="005E120E" w:rsidRDefault="00061890" w:rsidP="005438AC">
            <w:pPr>
              <w:pStyle w:val="Standard"/>
              <w:spacing w:after="0" w:line="240" w:lineRule="auto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Hospitalisation</w:t>
            </w:r>
            <w:proofErr w:type="spellEnd"/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 xml:space="preserve"> in Long-term facilities in the previous 3 months, n (%): </w:t>
            </w:r>
          </w:p>
        </w:tc>
        <w:tc>
          <w:tcPr>
            <w:tcW w:w="1701" w:type="dxa"/>
          </w:tcPr>
          <w:p w14:paraId="624B71A6" w14:textId="4AFEABF4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4 (2.6)</w:t>
            </w:r>
          </w:p>
        </w:tc>
        <w:tc>
          <w:tcPr>
            <w:tcW w:w="1559" w:type="dxa"/>
          </w:tcPr>
          <w:p w14:paraId="0353D66F" w14:textId="065F29DD" w:rsidR="00061890" w:rsidRPr="005E120E" w:rsidRDefault="00061890" w:rsidP="0053416F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6 (5.0)</w:t>
            </w:r>
          </w:p>
        </w:tc>
      </w:tr>
      <w:tr w:rsidR="00061890" w:rsidRPr="005E120E" w14:paraId="4797DE8D" w14:textId="76BB0A42" w:rsidTr="48451744">
        <w:trPr>
          <w:trHeight w:val="300"/>
        </w:trPr>
        <w:tc>
          <w:tcPr>
            <w:tcW w:w="5529" w:type="dxa"/>
          </w:tcPr>
          <w:p w14:paraId="6A5552D5" w14:textId="77777777" w:rsidR="00061890" w:rsidRPr="005E120E" w:rsidRDefault="00061890" w:rsidP="005438AC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CLINICAL AND MICROBIOLOGICAL VARIABLES</w:t>
            </w:r>
          </w:p>
        </w:tc>
        <w:tc>
          <w:tcPr>
            <w:tcW w:w="1701" w:type="dxa"/>
          </w:tcPr>
          <w:p w14:paraId="6657B295" w14:textId="77777777" w:rsidR="00061890" w:rsidRPr="005E120E" w:rsidRDefault="00061890" w:rsidP="005438AC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36F239D" w14:textId="77777777" w:rsidR="00061890" w:rsidRPr="005E120E" w:rsidRDefault="00061890" w:rsidP="005438AC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</w:tr>
      <w:tr w:rsidR="00061890" w:rsidRPr="005E120E" w14:paraId="36B42F4F" w14:textId="1C2ED342" w:rsidTr="48451744">
        <w:trPr>
          <w:trHeight w:val="300"/>
        </w:trPr>
        <w:tc>
          <w:tcPr>
            <w:tcW w:w="5529" w:type="dxa"/>
          </w:tcPr>
          <w:p w14:paraId="2841AB7A" w14:textId="77777777" w:rsidR="00061890" w:rsidRPr="005E120E" w:rsidRDefault="00061890" w:rsidP="005438AC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Severity of infection, n (%):</w:t>
            </w:r>
          </w:p>
          <w:p w14:paraId="7A5C4281" w14:textId="77777777" w:rsidR="00061890" w:rsidRPr="005E120E" w:rsidRDefault="00061890" w:rsidP="007100F9">
            <w:pPr>
              <w:pStyle w:val="Standard"/>
              <w:numPr>
                <w:ilvl w:val="0"/>
                <w:numId w:val="1"/>
              </w:numPr>
              <w:spacing w:after="0" w:line="240" w:lineRule="auto"/>
              <w:ind w:left="596" w:hanging="236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Non-sepsis</w:t>
            </w:r>
          </w:p>
          <w:p w14:paraId="4070513D" w14:textId="77777777" w:rsidR="00061890" w:rsidRPr="005E120E" w:rsidRDefault="00061890" w:rsidP="007100F9">
            <w:pPr>
              <w:pStyle w:val="Standard"/>
              <w:numPr>
                <w:ilvl w:val="0"/>
                <w:numId w:val="1"/>
              </w:numPr>
              <w:spacing w:after="0" w:line="240" w:lineRule="auto"/>
              <w:ind w:left="596" w:hanging="236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Sepsis</w:t>
            </w:r>
          </w:p>
          <w:p w14:paraId="2FE96D19" w14:textId="77777777" w:rsidR="00061890" w:rsidRPr="005E120E" w:rsidRDefault="00061890" w:rsidP="007100F9">
            <w:pPr>
              <w:pStyle w:val="Standard"/>
              <w:numPr>
                <w:ilvl w:val="0"/>
                <w:numId w:val="1"/>
              </w:numPr>
              <w:spacing w:after="0" w:line="240" w:lineRule="auto"/>
              <w:ind w:left="596" w:hanging="236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Septic shock</w:t>
            </w:r>
          </w:p>
        </w:tc>
        <w:tc>
          <w:tcPr>
            <w:tcW w:w="1701" w:type="dxa"/>
          </w:tcPr>
          <w:p w14:paraId="290B2D0D" w14:textId="77777777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  <w:p w14:paraId="04BEDB5A" w14:textId="7EF6C90D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51 (32.9)</w:t>
            </w:r>
          </w:p>
          <w:p w14:paraId="790F6379" w14:textId="205A5E60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83 (53.5)</w:t>
            </w:r>
          </w:p>
          <w:p w14:paraId="41893808" w14:textId="07EF82A3" w:rsidR="00061890" w:rsidRPr="005E120E" w:rsidRDefault="00061890" w:rsidP="002E2EF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20 (12.9)</w:t>
            </w:r>
          </w:p>
        </w:tc>
        <w:tc>
          <w:tcPr>
            <w:tcW w:w="1559" w:type="dxa"/>
          </w:tcPr>
          <w:p w14:paraId="48375563" w14:textId="77777777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  <w:p w14:paraId="71F10FA1" w14:textId="58CC3CE6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74 (62.2)</w:t>
            </w:r>
          </w:p>
          <w:p w14:paraId="5112CC5D" w14:textId="73E1DA7A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34 (28.6)</w:t>
            </w:r>
          </w:p>
          <w:p w14:paraId="5F4831C3" w14:textId="3C22B438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9 (7.6)</w:t>
            </w:r>
          </w:p>
        </w:tc>
      </w:tr>
      <w:tr w:rsidR="00061890" w:rsidRPr="005E120E" w14:paraId="277184D3" w14:textId="6E3ECEAE" w:rsidTr="48451744">
        <w:trPr>
          <w:trHeight w:val="300"/>
        </w:trPr>
        <w:tc>
          <w:tcPr>
            <w:tcW w:w="5529" w:type="dxa"/>
          </w:tcPr>
          <w:p w14:paraId="3987C8B6" w14:textId="77777777" w:rsidR="00061890" w:rsidRPr="005E120E" w:rsidRDefault="00061890" w:rsidP="005438AC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SOFA score, median (IQR)</w:t>
            </w:r>
          </w:p>
        </w:tc>
        <w:tc>
          <w:tcPr>
            <w:tcW w:w="1701" w:type="dxa"/>
          </w:tcPr>
          <w:p w14:paraId="292BADE2" w14:textId="04E7B888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2 (1;4)</w:t>
            </w:r>
          </w:p>
        </w:tc>
        <w:tc>
          <w:tcPr>
            <w:tcW w:w="1559" w:type="dxa"/>
          </w:tcPr>
          <w:p w14:paraId="0BBA80AF" w14:textId="1D5C403F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0 (0;3)</w:t>
            </w:r>
          </w:p>
        </w:tc>
      </w:tr>
      <w:tr w:rsidR="00061890" w:rsidRPr="005E120E" w14:paraId="08E09300" w14:textId="6210D580" w:rsidTr="48451744">
        <w:trPr>
          <w:trHeight w:val="300"/>
        </w:trPr>
        <w:tc>
          <w:tcPr>
            <w:tcW w:w="5529" w:type="dxa"/>
          </w:tcPr>
          <w:p w14:paraId="49015C4E" w14:textId="77777777" w:rsidR="00061890" w:rsidRPr="005E120E" w:rsidRDefault="00061890" w:rsidP="005438AC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Agent, n (%):</w:t>
            </w:r>
          </w:p>
          <w:p w14:paraId="543F0B61" w14:textId="77777777" w:rsidR="00061890" w:rsidRPr="005E120E" w:rsidRDefault="00061890" w:rsidP="007100F9">
            <w:pPr>
              <w:pStyle w:val="Standard"/>
              <w:numPr>
                <w:ilvl w:val="0"/>
                <w:numId w:val="1"/>
              </w:numPr>
              <w:spacing w:after="0" w:line="240" w:lineRule="auto"/>
              <w:ind w:left="596" w:hanging="236"/>
              <w:rPr>
                <w:rFonts w:ascii="Garamond" w:hAnsi="Garamond"/>
                <w:i/>
                <w:iCs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i/>
                <w:iCs/>
                <w:color w:val="000000" w:themeColor="text1"/>
                <w:sz w:val="22"/>
                <w:szCs w:val="22"/>
              </w:rPr>
              <w:t>E. coli</w:t>
            </w:r>
          </w:p>
          <w:p w14:paraId="11A4696C" w14:textId="77777777" w:rsidR="00061890" w:rsidRPr="005E120E" w:rsidRDefault="00061890" w:rsidP="007100F9">
            <w:pPr>
              <w:pStyle w:val="Standard"/>
              <w:numPr>
                <w:ilvl w:val="0"/>
                <w:numId w:val="1"/>
              </w:numPr>
              <w:spacing w:after="0" w:line="240" w:lineRule="auto"/>
              <w:ind w:left="596" w:hanging="236"/>
              <w:rPr>
                <w:rFonts w:ascii="Garamond" w:hAnsi="Garamond"/>
                <w:i/>
                <w:iCs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i/>
                <w:iCs/>
                <w:color w:val="000000" w:themeColor="text1"/>
                <w:sz w:val="22"/>
                <w:szCs w:val="22"/>
              </w:rPr>
              <w:t xml:space="preserve">Klebsiella </w:t>
            </w: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spp</w:t>
            </w:r>
            <w:r w:rsidRPr="005E120E">
              <w:rPr>
                <w:rFonts w:ascii="Garamond" w:hAnsi="Garamond"/>
                <w:i/>
                <w:iCs/>
                <w:color w:val="000000" w:themeColor="text1"/>
                <w:sz w:val="22"/>
                <w:szCs w:val="22"/>
              </w:rPr>
              <w:t>.</w:t>
            </w:r>
          </w:p>
          <w:p w14:paraId="6B6D1E43" w14:textId="77777777" w:rsidR="00061890" w:rsidRPr="005E120E" w:rsidRDefault="00061890" w:rsidP="007100F9">
            <w:pPr>
              <w:pStyle w:val="Standard"/>
              <w:numPr>
                <w:ilvl w:val="0"/>
                <w:numId w:val="1"/>
              </w:numPr>
              <w:spacing w:after="0" w:line="240" w:lineRule="auto"/>
              <w:ind w:left="596" w:hanging="236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Other</w:t>
            </w:r>
            <w:r w:rsidRPr="005E120E">
              <w:rPr>
                <w:rFonts w:ascii="Garamond" w:hAnsi="Garamond"/>
                <w:i/>
                <w:iCs/>
                <w:color w:val="000000" w:themeColor="text1"/>
                <w:sz w:val="22"/>
                <w:szCs w:val="22"/>
              </w:rPr>
              <w:t xml:space="preserve"> Enterobacterales</w:t>
            </w:r>
          </w:p>
        </w:tc>
        <w:tc>
          <w:tcPr>
            <w:tcW w:w="1701" w:type="dxa"/>
          </w:tcPr>
          <w:p w14:paraId="2B90F339" w14:textId="77777777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  <w:p w14:paraId="542EDBDC" w14:textId="6A1F6917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114 (73.6)</w:t>
            </w:r>
          </w:p>
          <w:p w14:paraId="52370671" w14:textId="243C6E1C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25 (16.1)</w:t>
            </w:r>
          </w:p>
          <w:p w14:paraId="4D95783E" w14:textId="558772EF" w:rsidR="00061890" w:rsidRPr="005E120E" w:rsidRDefault="00061890" w:rsidP="006270AA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16 (10.3)</w:t>
            </w:r>
          </w:p>
        </w:tc>
        <w:tc>
          <w:tcPr>
            <w:tcW w:w="1559" w:type="dxa"/>
          </w:tcPr>
          <w:p w14:paraId="7A32BB89" w14:textId="77777777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  <w:p w14:paraId="0AC34AC8" w14:textId="415A2F6F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79 (66.4)</w:t>
            </w:r>
          </w:p>
          <w:p w14:paraId="68E84F38" w14:textId="17CFE1DC" w:rsidR="00061890" w:rsidRPr="005E120E" w:rsidRDefault="00061890" w:rsidP="005438A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24 (20.2)</w:t>
            </w:r>
          </w:p>
          <w:p w14:paraId="54B5FF0E" w14:textId="0F6225DE" w:rsidR="00061890" w:rsidRPr="005E120E" w:rsidRDefault="00061890" w:rsidP="006270AA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16 (13.4)</w:t>
            </w:r>
          </w:p>
        </w:tc>
      </w:tr>
      <w:tr w:rsidR="00061890" w:rsidRPr="005E120E" w14:paraId="4A1B33CF" w14:textId="115BDE23" w:rsidTr="48451744">
        <w:trPr>
          <w:trHeight w:val="300"/>
        </w:trPr>
        <w:tc>
          <w:tcPr>
            <w:tcW w:w="5529" w:type="dxa"/>
          </w:tcPr>
          <w:p w14:paraId="6BC7325F" w14:textId="77777777" w:rsidR="00061890" w:rsidRPr="005E120E" w:rsidRDefault="00061890" w:rsidP="007100F9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SUSCEPTIBILITY PROFILE</w:t>
            </w:r>
          </w:p>
        </w:tc>
        <w:tc>
          <w:tcPr>
            <w:tcW w:w="1701" w:type="dxa"/>
          </w:tcPr>
          <w:p w14:paraId="53E45255" w14:textId="77777777" w:rsidR="00061890" w:rsidRPr="005E120E" w:rsidRDefault="00061890" w:rsidP="007100F9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9376F67" w14:textId="77777777" w:rsidR="00061890" w:rsidRPr="005E120E" w:rsidRDefault="00061890" w:rsidP="007100F9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061890" w:rsidRPr="005E120E" w14:paraId="0411D62E" w14:textId="3429F7D5" w:rsidTr="48451744">
        <w:trPr>
          <w:trHeight w:val="300"/>
        </w:trPr>
        <w:tc>
          <w:tcPr>
            <w:tcW w:w="5529" w:type="dxa"/>
          </w:tcPr>
          <w:p w14:paraId="3C393FAE" w14:textId="3B525CC8" w:rsidR="00061890" w:rsidRPr="005E120E" w:rsidRDefault="00061890" w:rsidP="007100F9">
            <w:pPr>
              <w:pStyle w:val="Standard"/>
              <w:spacing w:after="0" w:line="240" w:lineRule="auto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3CG non-susceptible pathogens, n (%)</w:t>
            </w:r>
          </w:p>
        </w:tc>
        <w:tc>
          <w:tcPr>
            <w:tcW w:w="1701" w:type="dxa"/>
          </w:tcPr>
          <w:p w14:paraId="7B4CD6DD" w14:textId="694A1D8B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59 (38.1)</w:t>
            </w:r>
          </w:p>
        </w:tc>
        <w:tc>
          <w:tcPr>
            <w:tcW w:w="1559" w:type="dxa"/>
          </w:tcPr>
          <w:p w14:paraId="4DDBE8A0" w14:textId="46A1BBE2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38 (31.9)</w:t>
            </w:r>
          </w:p>
        </w:tc>
      </w:tr>
      <w:tr w:rsidR="00061890" w:rsidRPr="005E120E" w14:paraId="2BD75D10" w14:textId="556F5DD9" w:rsidTr="48451744">
        <w:trPr>
          <w:trHeight w:val="300"/>
        </w:trPr>
        <w:tc>
          <w:tcPr>
            <w:tcW w:w="5529" w:type="dxa"/>
          </w:tcPr>
          <w:p w14:paraId="4B10771B" w14:textId="121DD731" w:rsidR="00061890" w:rsidRPr="005E120E" w:rsidRDefault="00061890" w:rsidP="007100F9">
            <w:pPr>
              <w:pStyle w:val="Standard"/>
              <w:spacing w:after="0" w:line="240" w:lineRule="auto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b/>
                <w:bCs/>
                <w:i/>
                <w:iCs/>
                <w:color w:val="000000" w:themeColor="text1"/>
                <w:sz w:val="22"/>
                <w:szCs w:val="22"/>
              </w:rPr>
              <w:t>E. coli</w:t>
            </w:r>
            <w:r w:rsidRPr="005E120E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 R/I, n (%)</w:t>
            </w:r>
          </w:p>
          <w:p w14:paraId="2B9C7AED" w14:textId="0D064F70" w:rsidR="00061890" w:rsidRPr="005E120E" w:rsidRDefault="00061890" w:rsidP="007100F9">
            <w:pPr>
              <w:pStyle w:val="Standard"/>
              <w:numPr>
                <w:ilvl w:val="0"/>
                <w:numId w:val="1"/>
              </w:numPr>
              <w:spacing w:after="0" w:line="240" w:lineRule="auto"/>
              <w:ind w:left="596" w:hanging="236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cefotaxime/ceftriaxone</w:t>
            </w:r>
          </w:p>
          <w:p w14:paraId="12292E48" w14:textId="462242CB" w:rsidR="00061890" w:rsidRPr="005E120E" w:rsidRDefault="00061890" w:rsidP="007100F9">
            <w:pPr>
              <w:pStyle w:val="Standard"/>
              <w:numPr>
                <w:ilvl w:val="0"/>
                <w:numId w:val="1"/>
              </w:numPr>
              <w:spacing w:after="0" w:line="240" w:lineRule="auto"/>
              <w:ind w:left="596" w:hanging="236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ceftazidime</w:t>
            </w:r>
          </w:p>
          <w:p w14:paraId="4A53C0F3" w14:textId="2B694E0C" w:rsidR="00061890" w:rsidRPr="005E120E" w:rsidRDefault="00061890" w:rsidP="007100F9">
            <w:pPr>
              <w:pStyle w:val="Standard"/>
              <w:numPr>
                <w:ilvl w:val="0"/>
                <w:numId w:val="1"/>
              </w:numPr>
              <w:spacing w:after="0" w:line="240" w:lineRule="auto"/>
              <w:ind w:left="596" w:hanging="236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protected aminopenicillin</w:t>
            </w:r>
          </w:p>
          <w:p w14:paraId="349C7BD8" w14:textId="01E3F635" w:rsidR="00061890" w:rsidRPr="005E120E" w:rsidRDefault="00061890" w:rsidP="007100F9">
            <w:pPr>
              <w:pStyle w:val="Standard"/>
              <w:numPr>
                <w:ilvl w:val="0"/>
                <w:numId w:val="1"/>
              </w:numPr>
              <w:spacing w:after="0" w:line="240" w:lineRule="auto"/>
              <w:ind w:left="596" w:hanging="236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piperacillin/tazobactam</w:t>
            </w:r>
          </w:p>
          <w:p w14:paraId="315A9356" w14:textId="21690C8C" w:rsidR="00061890" w:rsidRPr="005E120E" w:rsidRDefault="00061890" w:rsidP="007100F9">
            <w:pPr>
              <w:pStyle w:val="Standard"/>
              <w:numPr>
                <w:ilvl w:val="0"/>
                <w:numId w:val="1"/>
              </w:numPr>
              <w:spacing w:after="0" w:line="240" w:lineRule="auto"/>
              <w:ind w:left="596" w:hanging="236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meropenem</w:t>
            </w:r>
          </w:p>
          <w:p w14:paraId="0E4EE8DA" w14:textId="58445830" w:rsidR="00061890" w:rsidRPr="005E120E" w:rsidRDefault="00061890" w:rsidP="007100F9">
            <w:pPr>
              <w:pStyle w:val="Standard"/>
              <w:spacing w:after="0" w:line="240" w:lineRule="auto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Klebsiella </w:t>
            </w:r>
            <w:r w:rsidRPr="005E120E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spp</w:t>
            </w:r>
            <w:r w:rsidRPr="005E120E">
              <w:rPr>
                <w:rFonts w:ascii="Garamond" w:hAnsi="Garamond"/>
                <w:b/>
                <w:bCs/>
                <w:i/>
                <w:iCs/>
                <w:color w:val="000000" w:themeColor="text1"/>
                <w:sz w:val="22"/>
                <w:szCs w:val="22"/>
              </w:rPr>
              <w:t>.</w:t>
            </w:r>
            <w:r w:rsidRPr="005E120E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 R/I, n (%)</w:t>
            </w:r>
          </w:p>
          <w:p w14:paraId="092861D9" w14:textId="72B63DC5" w:rsidR="00061890" w:rsidRPr="005E120E" w:rsidRDefault="00061890" w:rsidP="007100F9">
            <w:pPr>
              <w:pStyle w:val="Standard"/>
              <w:numPr>
                <w:ilvl w:val="0"/>
                <w:numId w:val="1"/>
              </w:numPr>
              <w:spacing w:after="0" w:line="240" w:lineRule="auto"/>
              <w:ind w:left="596" w:hanging="236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cefotaxime/ceftriaxone</w:t>
            </w:r>
          </w:p>
          <w:p w14:paraId="6D3E6A5E" w14:textId="415B9D81" w:rsidR="00061890" w:rsidRPr="005E120E" w:rsidRDefault="00061890" w:rsidP="007100F9">
            <w:pPr>
              <w:pStyle w:val="Standard"/>
              <w:numPr>
                <w:ilvl w:val="0"/>
                <w:numId w:val="1"/>
              </w:numPr>
              <w:spacing w:after="0" w:line="240" w:lineRule="auto"/>
              <w:ind w:left="596" w:hanging="236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ceftazidime</w:t>
            </w:r>
          </w:p>
          <w:p w14:paraId="0E837C42" w14:textId="57D5D510" w:rsidR="00061890" w:rsidRPr="005E120E" w:rsidRDefault="00061890" w:rsidP="007100F9">
            <w:pPr>
              <w:pStyle w:val="Standard"/>
              <w:numPr>
                <w:ilvl w:val="0"/>
                <w:numId w:val="1"/>
              </w:numPr>
              <w:spacing w:after="0" w:line="240" w:lineRule="auto"/>
              <w:ind w:left="596" w:hanging="236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protected aminopenicillin</w:t>
            </w:r>
          </w:p>
          <w:p w14:paraId="654296DD" w14:textId="294BB119" w:rsidR="00061890" w:rsidRPr="005E120E" w:rsidRDefault="00061890" w:rsidP="007100F9">
            <w:pPr>
              <w:pStyle w:val="Standard"/>
              <w:numPr>
                <w:ilvl w:val="0"/>
                <w:numId w:val="1"/>
              </w:numPr>
              <w:spacing w:after="0" w:line="240" w:lineRule="auto"/>
              <w:ind w:left="596" w:hanging="236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piperacillin/tazobactam</w:t>
            </w:r>
          </w:p>
          <w:p w14:paraId="5588ADA1" w14:textId="09F8CFE1" w:rsidR="00061890" w:rsidRPr="005E120E" w:rsidRDefault="00061890" w:rsidP="007100F9">
            <w:pPr>
              <w:pStyle w:val="Standard"/>
              <w:numPr>
                <w:ilvl w:val="0"/>
                <w:numId w:val="1"/>
              </w:numPr>
              <w:spacing w:after="0" w:line="240" w:lineRule="auto"/>
              <w:ind w:left="596" w:hanging="236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meropenem</w:t>
            </w:r>
          </w:p>
          <w:p w14:paraId="7923B2AD" w14:textId="77777777" w:rsidR="00061890" w:rsidRPr="005E120E" w:rsidRDefault="00061890" w:rsidP="007100F9">
            <w:pPr>
              <w:pStyle w:val="Standard"/>
              <w:spacing w:after="0" w:line="240" w:lineRule="auto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Other </w:t>
            </w:r>
            <w:proofErr w:type="spellStart"/>
            <w:r w:rsidRPr="005E120E">
              <w:rPr>
                <w:rFonts w:ascii="Garamond" w:hAnsi="Garamond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Enterobacterales</w:t>
            </w:r>
            <w:proofErr w:type="spellEnd"/>
            <w:r w:rsidRPr="005E120E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R/I, n (%)</w:t>
            </w:r>
          </w:p>
          <w:p w14:paraId="574771D0" w14:textId="6599AE6B" w:rsidR="00061890" w:rsidRPr="005E120E" w:rsidRDefault="00061890" w:rsidP="007100F9">
            <w:pPr>
              <w:pStyle w:val="Standard"/>
              <w:numPr>
                <w:ilvl w:val="0"/>
                <w:numId w:val="1"/>
              </w:numPr>
              <w:spacing w:after="0" w:line="240" w:lineRule="auto"/>
              <w:ind w:left="596" w:hanging="236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cefotaxime/ceftriaxone</w:t>
            </w:r>
          </w:p>
          <w:p w14:paraId="6AE62D13" w14:textId="53C53269" w:rsidR="00061890" w:rsidRPr="005E120E" w:rsidRDefault="00061890" w:rsidP="007100F9">
            <w:pPr>
              <w:pStyle w:val="Standard"/>
              <w:numPr>
                <w:ilvl w:val="0"/>
                <w:numId w:val="1"/>
              </w:numPr>
              <w:spacing w:after="0" w:line="240" w:lineRule="auto"/>
              <w:ind w:left="596" w:hanging="236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ceftazidime</w:t>
            </w:r>
          </w:p>
          <w:p w14:paraId="1B5C1D0D" w14:textId="4F2BC36E" w:rsidR="00061890" w:rsidRPr="005E120E" w:rsidRDefault="00061890" w:rsidP="007100F9">
            <w:pPr>
              <w:pStyle w:val="Standard"/>
              <w:numPr>
                <w:ilvl w:val="0"/>
                <w:numId w:val="1"/>
              </w:numPr>
              <w:spacing w:after="0" w:line="240" w:lineRule="auto"/>
              <w:ind w:left="596" w:hanging="236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lastRenderedPageBreak/>
              <w:t>protected aminopenicillin</w:t>
            </w:r>
          </w:p>
          <w:p w14:paraId="37D34BD2" w14:textId="5CF53245" w:rsidR="00061890" w:rsidRPr="005E120E" w:rsidRDefault="00061890" w:rsidP="007100F9">
            <w:pPr>
              <w:pStyle w:val="Standard"/>
              <w:numPr>
                <w:ilvl w:val="0"/>
                <w:numId w:val="1"/>
              </w:numPr>
              <w:spacing w:after="0" w:line="240" w:lineRule="auto"/>
              <w:ind w:left="596" w:hanging="236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piperacillin/tazobactam</w:t>
            </w:r>
          </w:p>
          <w:p w14:paraId="4C785BD2" w14:textId="45965CB4" w:rsidR="00061890" w:rsidRPr="005E120E" w:rsidRDefault="00061890" w:rsidP="007100F9">
            <w:pPr>
              <w:pStyle w:val="Standard"/>
              <w:numPr>
                <w:ilvl w:val="0"/>
                <w:numId w:val="1"/>
              </w:numPr>
              <w:spacing w:after="0" w:line="240" w:lineRule="auto"/>
              <w:ind w:left="596" w:hanging="236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meropenem</w:t>
            </w:r>
          </w:p>
        </w:tc>
        <w:tc>
          <w:tcPr>
            <w:tcW w:w="1701" w:type="dxa"/>
          </w:tcPr>
          <w:p w14:paraId="11F8828A" w14:textId="20ACC278" w:rsidR="00061890" w:rsidRPr="005E120E" w:rsidRDefault="00061890" w:rsidP="007100F9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lang w:val="en-US"/>
              </w:rPr>
              <w:lastRenderedPageBreak/>
              <w:t>114 (73.6)</w:t>
            </w:r>
          </w:p>
          <w:p w14:paraId="6BC13AC5" w14:textId="13DF9368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35 (22.6)</w:t>
            </w:r>
          </w:p>
          <w:p w14:paraId="091B5299" w14:textId="156F9908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38 (24.5)</w:t>
            </w:r>
          </w:p>
          <w:p w14:paraId="14E6A679" w14:textId="498CCACB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57 (36.8)</w:t>
            </w:r>
          </w:p>
          <w:p w14:paraId="2AC2742E" w14:textId="176C2814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14 (9.0)</w:t>
            </w:r>
          </w:p>
          <w:p w14:paraId="2B982A05" w14:textId="1DEF640A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1 (0.6)</w:t>
            </w:r>
          </w:p>
          <w:p w14:paraId="2D2D80EC" w14:textId="436DE676" w:rsidR="00061890" w:rsidRPr="005E120E" w:rsidRDefault="00061890" w:rsidP="007100F9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lang w:val="en-US"/>
              </w:rPr>
              <w:t>25 (16.1)</w:t>
            </w:r>
          </w:p>
          <w:p w14:paraId="0DF30369" w14:textId="2CF08CF6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12 (7.7)</w:t>
            </w:r>
          </w:p>
          <w:p w14:paraId="47BDAA83" w14:textId="30A4EC22" w:rsidR="00061890" w:rsidRPr="005E120E" w:rsidRDefault="00061890" w:rsidP="002E2EF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12 (7.7)</w:t>
            </w:r>
          </w:p>
          <w:p w14:paraId="7628B2B2" w14:textId="10319D9A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14 (9.0)</w:t>
            </w:r>
          </w:p>
          <w:p w14:paraId="36CDE525" w14:textId="42FC1FF7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14 (9.0)</w:t>
            </w:r>
          </w:p>
          <w:p w14:paraId="17A2A06E" w14:textId="2A1DF710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5 (3.2)</w:t>
            </w:r>
          </w:p>
          <w:p w14:paraId="52D5EF4D" w14:textId="362E1C08" w:rsidR="00061890" w:rsidRPr="005E120E" w:rsidRDefault="00061890" w:rsidP="007100F9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16 </w:t>
            </w:r>
            <w:r w:rsidRPr="005E120E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(10.3)</w:t>
            </w:r>
          </w:p>
          <w:p w14:paraId="617C0327" w14:textId="38D8B500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4 (2.6)</w:t>
            </w:r>
          </w:p>
          <w:p w14:paraId="120927A7" w14:textId="7EFF93F7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 xml:space="preserve">6 </w:t>
            </w: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(3.9)</w:t>
            </w:r>
          </w:p>
          <w:p w14:paraId="176E7652" w14:textId="7B302DE1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6 </w:t>
            </w: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(3.9)</w:t>
            </w:r>
          </w:p>
          <w:p w14:paraId="77DE10CC" w14:textId="7D91F53A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0 (0)</w:t>
            </w:r>
          </w:p>
          <w:p w14:paraId="406756B7" w14:textId="481B4581" w:rsidR="00061890" w:rsidRPr="005E120E" w:rsidRDefault="00061890" w:rsidP="002E2EFC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559" w:type="dxa"/>
          </w:tcPr>
          <w:p w14:paraId="437FDD5C" w14:textId="615E25D1" w:rsidR="00061890" w:rsidRPr="005E120E" w:rsidRDefault="00061890" w:rsidP="007100F9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lang w:val="en-US"/>
              </w:rPr>
              <w:lastRenderedPageBreak/>
              <w:t>79 (66.4)</w:t>
            </w:r>
          </w:p>
          <w:p w14:paraId="285D41F6" w14:textId="1281C7EF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21 (17.6)</w:t>
            </w:r>
          </w:p>
          <w:p w14:paraId="212AA693" w14:textId="3476C816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22 (18.5)</w:t>
            </w:r>
          </w:p>
          <w:p w14:paraId="6C41F5BF" w14:textId="64C75B0C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31 (26.1)</w:t>
            </w:r>
          </w:p>
          <w:p w14:paraId="36875482" w14:textId="7CF77AF6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8 (6.7)</w:t>
            </w:r>
          </w:p>
          <w:p w14:paraId="32AA7A48" w14:textId="545F8FE0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0 (0)</w:t>
            </w:r>
          </w:p>
          <w:p w14:paraId="02C4173D" w14:textId="6E92EEB4" w:rsidR="00061890" w:rsidRPr="005E120E" w:rsidRDefault="00061890" w:rsidP="007100F9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lang w:val="en-US"/>
              </w:rPr>
              <w:t>24 (20.2)</w:t>
            </w:r>
          </w:p>
          <w:p w14:paraId="58AA0853" w14:textId="46E4EEC0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11 (9.2)</w:t>
            </w:r>
          </w:p>
          <w:p w14:paraId="10674124" w14:textId="617DE8DC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11 (9.2)</w:t>
            </w:r>
          </w:p>
          <w:p w14:paraId="37EA2E6E" w14:textId="1176FA4E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15 (12.6)</w:t>
            </w:r>
          </w:p>
          <w:p w14:paraId="3C10D683" w14:textId="743DA6D4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13 (</w:t>
            </w: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10.9)</w:t>
            </w:r>
          </w:p>
          <w:p w14:paraId="3179055D" w14:textId="7ADCD66B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4 (2.7)</w:t>
            </w:r>
          </w:p>
          <w:p w14:paraId="1FAB1F88" w14:textId="3AFAEE4B" w:rsidR="00061890" w:rsidRPr="005E120E" w:rsidRDefault="00061890" w:rsidP="007100F9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lang w:val="en-US"/>
              </w:rPr>
              <w:t>16 (13.4)</w:t>
            </w:r>
          </w:p>
          <w:p w14:paraId="55C5ED26" w14:textId="5B5C3809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3 (2.5)</w:t>
            </w:r>
          </w:p>
          <w:p w14:paraId="6E4A1FF0" w14:textId="607D8407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3 (2.5)</w:t>
            </w:r>
          </w:p>
          <w:p w14:paraId="659E3286" w14:textId="0957C754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lastRenderedPageBreak/>
              <w:t>8 (6.7)</w:t>
            </w:r>
          </w:p>
          <w:p w14:paraId="2BF16AC8" w14:textId="53D07539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2 (1.7)</w:t>
            </w:r>
          </w:p>
          <w:p w14:paraId="577672A3" w14:textId="0786A6FA" w:rsidR="00061890" w:rsidRPr="005E120E" w:rsidRDefault="00061890" w:rsidP="004277D1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1 (0.8)</w:t>
            </w:r>
          </w:p>
        </w:tc>
      </w:tr>
      <w:tr w:rsidR="00061890" w:rsidRPr="005E120E" w14:paraId="470F569A" w14:textId="661BFE3D" w:rsidTr="48451744">
        <w:trPr>
          <w:trHeight w:val="300"/>
        </w:trPr>
        <w:tc>
          <w:tcPr>
            <w:tcW w:w="5529" w:type="dxa"/>
          </w:tcPr>
          <w:p w14:paraId="3CCD1158" w14:textId="77777777" w:rsidR="00061890" w:rsidRPr="005E120E" w:rsidRDefault="00061890" w:rsidP="007100F9">
            <w:pPr>
              <w:pStyle w:val="Standard"/>
              <w:spacing w:after="0" w:line="240" w:lineRule="auto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lastRenderedPageBreak/>
              <w:t>Empirical combination therapy, n (%):</w:t>
            </w:r>
          </w:p>
        </w:tc>
        <w:tc>
          <w:tcPr>
            <w:tcW w:w="1701" w:type="dxa"/>
          </w:tcPr>
          <w:p w14:paraId="221F256D" w14:textId="7996539B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16 (10.3)</w:t>
            </w:r>
          </w:p>
        </w:tc>
        <w:tc>
          <w:tcPr>
            <w:tcW w:w="1559" w:type="dxa"/>
          </w:tcPr>
          <w:p w14:paraId="1FEB92E0" w14:textId="7472F9FD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8 (6.7)</w:t>
            </w:r>
          </w:p>
        </w:tc>
      </w:tr>
      <w:tr w:rsidR="00061890" w:rsidRPr="005E120E" w14:paraId="3A889678" w14:textId="137449AB" w:rsidTr="48451744">
        <w:trPr>
          <w:trHeight w:val="300"/>
        </w:trPr>
        <w:tc>
          <w:tcPr>
            <w:tcW w:w="5529" w:type="dxa"/>
          </w:tcPr>
          <w:p w14:paraId="6DDAB174" w14:textId="77777777" w:rsidR="00061890" w:rsidRPr="005E120E" w:rsidRDefault="00061890" w:rsidP="007100F9">
            <w:pPr>
              <w:pStyle w:val="Standard"/>
              <w:spacing w:after="0" w:line="240" w:lineRule="auto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Hospitalisation, n (%):</w:t>
            </w:r>
          </w:p>
        </w:tc>
        <w:tc>
          <w:tcPr>
            <w:tcW w:w="1701" w:type="dxa"/>
          </w:tcPr>
          <w:p w14:paraId="79D69950" w14:textId="2CB37228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55/91 (60.4)</w:t>
            </w:r>
          </w:p>
        </w:tc>
        <w:tc>
          <w:tcPr>
            <w:tcW w:w="1559" w:type="dxa"/>
          </w:tcPr>
          <w:p w14:paraId="38C47ABD" w14:textId="5385E5A0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13/36 (36.1)</w:t>
            </w:r>
          </w:p>
        </w:tc>
      </w:tr>
      <w:tr w:rsidR="00061890" w:rsidRPr="005E120E" w14:paraId="3C2D3A8D" w14:textId="4068EDAF" w:rsidTr="48451744">
        <w:trPr>
          <w:trHeight w:val="300"/>
        </w:trPr>
        <w:tc>
          <w:tcPr>
            <w:tcW w:w="5529" w:type="dxa"/>
          </w:tcPr>
          <w:p w14:paraId="169DB964" w14:textId="77777777" w:rsidR="00061890" w:rsidRPr="005E120E" w:rsidRDefault="00061890" w:rsidP="007100F9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OUTCOME</w:t>
            </w:r>
          </w:p>
        </w:tc>
        <w:tc>
          <w:tcPr>
            <w:tcW w:w="1701" w:type="dxa"/>
          </w:tcPr>
          <w:p w14:paraId="3BDDFBE2" w14:textId="77777777" w:rsidR="00061890" w:rsidRPr="005E120E" w:rsidRDefault="00061890" w:rsidP="007100F9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E14DCAD" w14:textId="77777777" w:rsidR="00061890" w:rsidRPr="005E120E" w:rsidRDefault="00061890" w:rsidP="007100F9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</w:tr>
      <w:tr w:rsidR="00061890" w:rsidRPr="005E120E" w14:paraId="334369A3" w14:textId="21B52D98" w:rsidTr="48451744">
        <w:trPr>
          <w:trHeight w:val="300"/>
        </w:trPr>
        <w:tc>
          <w:tcPr>
            <w:tcW w:w="5529" w:type="dxa"/>
          </w:tcPr>
          <w:p w14:paraId="721B92A7" w14:textId="71BA827F" w:rsidR="00061890" w:rsidRPr="005E120E" w:rsidRDefault="00061890" w:rsidP="007100F9">
            <w:pPr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Clinical response at 7 days, n (%):</w:t>
            </w:r>
          </w:p>
          <w:p w14:paraId="6C23234A" w14:textId="77777777" w:rsidR="00061890" w:rsidRPr="005E120E" w:rsidRDefault="00061890" w:rsidP="007100F9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Mortality, n (%)</w:t>
            </w:r>
          </w:p>
          <w:p w14:paraId="1B0DCF49" w14:textId="77777777" w:rsidR="00061890" w:rsidRPr="005E120E" w:rsidRDefault="00061890" w:rsidP="007100F9">
            <w:pPr>
              <w:pStyle w:val="ListParagraph"/>
              <w:numPr>
                <w:ilvl w:val="0"/>
                <w:numId w:val="1"/>
              </w:num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at 7 days</w:t>
            </w:r>
          </w:p>
          <w:p w14:paraId="7BD5F1AB" w14:textId="77777777" w:rsidR="00061890" w:rsidRPr="005E120E" w:rsidRDefault="00061890" w:rsidP="007100F9">
            <w:pPr>
              <w:pStyle w:val="ListParagraph"/>
              <w:numPr>
                <w:ilvl w:val="0"/>
                <w:numId w:val="1"/>
              </w:num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at 30 days</w:t>
            </w:r>
          </w:p>
        </w:tc>
        <w:tc>
          <w:tcPr>
            <w:tcW w:w="1701" w:type="dxa"/>
          </w:tcPr>
          <w:p w14:paraId="64065DB6" w14:textId="2B92BAC2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110/135 (81.5)</w:t>
            </w:r>
          </w:p>
          <w:p w14:paraId="0F202CFC" w14:textId="77777777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  <w:p w14:paraId="49320EE9" w14:textId="54055AEA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9/132 (6.8)</w:t>
            </w:r>
          </w:p>
          <w:p w14:paraId="4274ED3E" w14:textId="3E9F590E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14/129 (10.8)</w:t>
            </w:r>
          </w:p>
        </w:tc>
        <w:tc>
          <w:tcPr>
            <w:tcW w:w="1559" w:type="dxa"/>
          </w:tcPr>
          <w:p w14:paraId="29141032" w14:textId="052F3B2B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66/82 (80.5)</w:t>
            </w:r>
          </w:p>
          <w:p w14:paraId="73CFE589" w14:textId="77777777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  <w:p w14:paraId="39BAAC92" w14:textId="3CDC0B6D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3/86 (3.5)</w:t>
            </w:r>
          </w:p>
          <w:p w14:paraId="3DC4B2D3" w14:textId="7E300156" w:rsidR="00061890" w:rsidRPr="005E120E" w:rsidRDefault="00061890" w:rsidP="007100F9">
            <w:pPr>
              <w:jc w:val="center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E120E">
              <w:rPr>
                <w:rFonts w:ascii="Garamond" w:hAnsi="Garamond"/>
                <w:color w:val="000000" w:themeColor="text1"/>
                <w:sz w:val="22"/>
                <w:szCs w:val="22"/>
              </w:rPr>
              <w:t>8/83 (9.6)</w:t>
            </w:r>
          </w:p>
        </w:tc>
      </w:tr>
      <w:bookmarkEnd w:id="0"/>
    </w:tbl>
    <w:p w14:paraId="268EFD90" w14:textId="77777777" w:rsidR="00CC033B" w:rsidRPr="005E120E" w:rsidRDefault="00CC033B" w:rsidP="00016A1E">
      <w:pPr>
        <w:spacing w:after="240" w:line="240" w:lineRule="auto"/>
        <w:rPr>
          <w:rFonts w:ascii="Garamond" w:eastAsiaTheme="minorEastAsia" w:hAnsi="Garamond" w:cs="Times New Roman"/>
          <w:b/>
          <w:bCs/>
          <w:kern w:val="0"/>
          <w:lang w:val="en-US" w:eastAsia="zh-CN"/>
          <w14:ligatures w14:val="none"/>
        </w:rPr>
      </w:pPr>
    </w:p>
    <w:p w14:paraId="09FC5911" w14:textId="630A8B4D" w:rsidR="00016A1E" w:rsidRPr="005E120E" w:rsidRDefault="00016A1E" w:rsidP="00016A1E">
      <w:pPr>
        <w:spacing w:after="240" w:line="240" w:lineRule="auto"/>
        <w:rPr>
          <w:rFonts w:ascii="Garamond" w:eastAsiaTheme="minorEastAsia" w:hAnsi="Garamond" w:cs="Times New Roman"/>
          <w:kern w:val="0"/>
          <w:lang w:val="en-US" w:eastAsia="zh-CN"/>
          <w14:ligatures w14:val="none"/>
        </w:rPr>
      </w:pPr>
      <w:r w:rsidRPr="005E120E">
        <w:rPr>
          <w:rFonts w:ascii="Garamond" w:eastAsiaTheme="minorEastAsia" w:hAnsi="Garamond" w:cs="Times New Roman"/>
          <w:b/>
          <w:bCs/>
          <w:kern w:val="0"/>
          <w:lang w:val="en-US" w:eastAsia="zh-CN"/>
          <w14:ligatures w14:val="none"/>
        </w:rPr>
        <w:t xml:space="preserve">Supplementary </w:t>
      </w:r>
      <w:r w:rsidR="00906BA4" w:rsidRPr="005E120E">
        <w:rPr>
          <w:rFonts w:ascii="Garamond" w:eastAsiaTheme="minorEastAsia" w:hAnsi="Garamond" w:cs="Times New Roman"/>
          <w:b/>
          <w:bCs/>
          <w:kern w:val="0"/>
          <w:lang w:val="en-US" w:eastAsia="zh-CN"/>
          <w14:ligatures w14:val="none"/>
        </w:rPr>
        <w:t>T</w:t>
      </w:r>
      <w:r w:rsidRPr="005E120E">
        <w:rPr>
          <w:rFonts w:ascii="Garamond" w:eastAsiaTheme="minorEastAsia" w:hAnsi="Garamond" w:cs="Times New Roman"/>
          <w:b/>
          <w:bCs/>
          <w:kern w:val="0"/>
          <w:lang w:val="en-US" w:eastAsia="zh-CN"/>
          <w14:ligatures w14:val="none"/>
        </w:rPr>
        <w:t xml:space="preserve">able </w:t>
      </w:r>
      <w:r w:rsidR="00906BA4" w:rsidRPr="005E120E">
        <w:rPr>
          <w:rFonts w:ascii="Garamond" w:eastAsiaTheme="minorEastAsia" w:hAnsi="Garamond" w:cs="Times New Roman"/>
          <w:b/>
          <w:bCs/>
          <w:kern w:val="0"/>
          <w:lang w:val="en-US" w:eastAsia="zh-CN"/>
          <w14:ligatures w14:val="none"/>
        </w:rPr>
        <w:t>2</w:t>
      </w:r>
      <w:r w:rsidRPr="005E120E">
        <w:rPr>
          <w:rFonts w:ascii="Garamond" w:eastAsiaTheme="minorEastAsia" w:hAnsi="Garamond" w:cs="Times New Roman"/>
          <w:kern w:val="0"/>
          <w:lang w:val="en-US" w:eastAsia="zh-CN"/>
          <w14:ligatures w14:val="none"/>
        </w:rPr>
        <w:t xml:space="preserve"> Antibiotic susceptibility profiles of the main pathogens isolated</w:t>
      </w:r>
    </w:p>
    <w:tbl>
      <w:tblPr>
        <w:tblStyle w:val="TableGrid"/>
        <w:tblW w:w="9923" w:type="dxa"/>
        <w:tblInd w:w="-5" w:type="dxa"/>
        <w:tblLook w:val="04A0" w:firstRow="1" w:lastRow="0" w:firstColumn="1" w:lastColumn="0" w:noHBand="0" w:noVBand="1"/>
      </w:tblPr>
      <w:tblGrid>
        <w:gridCol w:w="2410"/>
        <w:gridCol w:w="3827"/>
        <w:gridCol w:w="1843"/>
        <w:gridCol w:w="1843"/>
      </w:tblGrid>
      <w:tr w:rsidR="00016A1E" w:rsidRPr="005E120E" w14:paraId="35FA6E9B" w14:textId="77777777" w:rsidTr="00C6581C">
        <w:trPr>
          <w:trHeight w:val="592"/>
        </w:trPr>
        <w:tc>
          <w:tcPr>
            <w:tcW w:w="2410" w:type="dxa"/>
          </w:tcPr>
          <w:p w14:paraId="30F19A0C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b/>
                <w:bCs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b/>
                <w:bCs/>
                <w:kern w:val="3"/>
                <w:sz w:val="22"/>
                <w:szCs w:val="22"/>
                <w:lang w:bidi="hi-IN"/>
              </w:rPr>
              <w:t>Pathogen</w:t>
            </w:r>
          </w:p>
        </w:tc>
        <w:tc>
          <w:tcPr>
            <w:tcW w:w="3827" w:type="dxa"/>
          </w:tcPr>
          <w:p w14:paraId="3FAF9307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b/>
                <w:bCs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b/>
                <w:bCs/>
                <w:kern w:val="3"/>
                <w:sz w:val="22"/>
                <w:szCs w:val="22"/>
                <w:lang w:bidi="hi-IN"/>
              </w:rPr>
              <w:t>Antibiotic</w:t>
            </w:r>
          </w:p>
        </w:tc>
        <w:tc>
          <w:tcPr>
            <w:tcW w:w="1843" w:type="dxa"/>
          </w:tcPr>
          <w:p w14:paraId="4DA8571F" w14:textId="50CC0070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b/>
                <w:bCs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b/>
                <w:bCs/>
                <w:kern w:val="3"/>
                <w:sz w:val="22"/>
                <w:szCs w:val="22"/>
                <w:lang w:bidi="hi-IN"/>
              </w:rPr>
              <w:t>N</w:t>
            </w:r>
            <w:r w:rsidR="00E71598" w:rsidRPr="005E120E">
              <w:rPr>
                <w:rFonts w:ascii="Garamond" w:hAnsi="Garamond" w:cs="Arial"/>
                <w:b/>
                <w:bCs/>
                <w:kern w:val="3"/>
                <w:sz w:val="22"/>
                <w:szCs w:val="22"/>
                <w:lang w:bidi="hi-IN"/>
              </w:rPr>
              <w:t>°</w:t>
            </w:r>
            <w:r w:rsidRPr="005E120E">
              <w:rPr>
                <w:rFonts w:ascii="Garamond" w:hAnsi="Garamond" w:cs="Arial"/>
                <w:b/>
                <w:bCs/>
                <w:kern w:val="3"/>
                <w:sz w:val="22"/>
                <w:szCs w:val="22"/>
                <w:lang w:bidi="hi-IN"/>
              </w:rPr>
              <w:t xml:space="preserve"> of isolates tested (%)</w:t>
            </w:r>
          </w:p>
        </w:tc>
        <w:tc>
          <w:tcPr>
            <w:tcW w:w="1843" w:type="dxa"/>
          </w:tcPr>
          <w:p w14:paraId="4E232976" w14:textId="725B9E2A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b/>
                <w:bCs/>
                <w:kern w:val="3"/>
                <w:sz w:val="22"/>
                <w:szCs w:val="22"/>
                <w:lang w:val="en-US" w:bidi="hi-IN"/>
              </w:rPr>
            </w:pPr>
            <w:r w:rsidRPr="005E120E">
              <w:rPr>
                <w:rFonts w:ascii="Garamond" w:hAnsi="Garamond" w:cs="Arial"/>
                <w:b/>
                <w:bCs/>
                <w:kern w:val="3"/>
                <w:sz w:val="22"/>
                <w:szCs w:val="22"/>
                <w:lang w:val="en-US" w:bidi="hi-IN"/>
              </w:rPr>
              <w:t>N</w:t>
            </w:r>
            <w:r w:rsidR="00E71598" w:rsidRPr="005E120E">
              <w:rPr>
                <w:rFonts w:ascii="Garamond" w:hAnsi="Garamond" w:cs="Arial"/>
                <w:b/>
                <w:bCs/>
                <w:kern w:val="3"/>
                <w:sz w:val="22"/>
                <w:szCs w:val="22"/>
                <w:lang w:val="en-US" w:bidi="hi-IN"/>
              </w:rPr>
              <w:t>°</w:t>
            </w:r>
            <w:r w:rsidRPr="005E120E">
              <w:rPr>
                <w:rFonts w:ascii="Garamond" w:hAnsi="Garamond" w:cs="Arial"/>
                <w:b/>
                <w:bCs/>
                <w:kern w:val="3"/>
                <w:sz w:val="22"/>
                <w:szCs w:val="22"/>
                <w:lang w:val="en-US" w:bidi="hi-IN"/>
              </w:rPr>
              <w:t xml:space="preserve"> of isolates I/R (%) </w:t>
            </w:r>
          </w:p>
        </w:tc>
      </w:tr>
      <w:tr w:rsidR="00016A1E" w:rsidRPr="005E120E" w14:paraId="105975E5" w14:textId="77777777" w:rsidTr="00C6581C">
        <w:trPr>
          <w:trHeight w:val="283"/>
        </w:trPr>
        <w:tc>
          <w:tcPr>
            <w:tcW w:w="2410" w:type="dxa"/>
          </w:tcPr>
          <w:p w14:paraId="637208DF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i/>
                <w:iCs/>
                <w:kern w:val="3"/>
                <w:sz w:val="22"/>
                <w:szCs w:val="22"/>
                <w:lang w:bidi="hi-IN"/>
              </w:rPr>
              <w:t>E. coli</w:t>
            </w: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 xml:space="preserve"> (N=203)</w:t>
            </w:r>
          </w:p>
        </w:tc>
        <w:tc>
          <w:tcPr>
            <w:tcW w:w="3827" w:type="dxa"/>
          </w:tcPr>
          <w:p w14:paraId="28CB47AD" w14:textId="77777777" w:rsidR="00016A1E" w:rsidRPr="005E120E" w:rsidRDefault="00016A1E" w:rsidP="00016A1E">
            <w:pPr>
              <w:numPr>
                <w:ilvl w:val="0"/>
                <w:numId w:val="1"/>
              </w:numPr>
              <w:suppressAutoHyphens/>
              <w:autoSpaceDN w:val="0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protected aminopenicillin</w:t>
            </w:r>
          </w:p>
          <w:p w14:paraId="19898A92" w14:textId="77777777" w:rsidR="00016A1E" w:rsidRPr="005E120E" w:rsidRDefault="00016A1E" w:rsidP="00016A1E">
            <w:pPr>
              <w:numPr>
                <w:ilvl w:val="0"/>
                <w:numId w:val="1"/>
              </w:numPr>
              <w:suppressAutoHyphens/>
              <w:autoSpaceDN w:val="0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piperacillin/tazobactam</w:t>
            </w:r>
          </w:p>
          <w:p w14:paraId="4C95CAE5" w14:textId="77777777" w:rsidR="00016A1E" w:rsidRPr="005E120E" w:rsidRDefault="00016A1E" w:rsidP="00016A1E">
            <w:pPr>
              <w:numPr>
                <w:ilvl w:val="0"/>
                <w:numId w:val="1"/>
              </w:numPr>
              <w:suppressAutoHyphens/>
              <w:autoSpaceDN w:val="0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3</w:t>
            </w: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vertAlign w:val="superscript"/>
                <w:lang w:bidi="hi-IN"/>
              </w:rPr>
              <w:t>rd</w:t>
            </w: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 xml:space="preserve"> generation cephalosporins</w:t>
            </w:r>
          </w:p>
          <w:p w14:paraId="29959473" w14:textId="77777777" w:rsidR="00016A1E" w:rsidRPr="005E120E" w:rsidRDefault="00016A1E" w:rsidP="0053416F">
            <w:pPr>
              <w:numPr>
                <w:ilvl w:val="0"/>
                <w:numId w:val="3"/>
              </w:numPr>
              <w:suppressAutoHyphens/>
              <w:autoSpaceDN w:val="0"/>
              <w:ind w:left="879" w:hanging="142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cefotaxime (o ceftriaxone)</w:t>
            </w:r>
          </w:p>
          <w:p w14:paraId="6A6CD0C6" w14:textId="77777777" w:rsidR="00016A1E" w:rsidRPr="005E120E" w:rsidRDefault="00016A1E" w:rsidP="0053416F">
            <w:pPr>
              <w:numPr>
                <w:ilvl w:val="0"/>
                <w:numId w:val="3"/>
              </w:numPr>
              <w:suppressAutoHyphens/>
              <w:autoSpaceDN w:val="0"/>
              <w:ind w:left="879" w:hanging="142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ceftazidime</w:t>
            </w:r>
          </w:p>
          <w:p w14:paraId="6B922354" w14:textId="77777777" w:rsidR="00016A1E" w:rsidRPr="005E120E" w:rsidRDefault="00016A1E" w:rsidP="00016A1E">
            <w:pPr>
              <w:numPr>
                <w:ilvl w:val="0"/>
                <w:numId w:val="1"/>
              </w:numPr>
              <w:suppressAutoHyphens/>
              <w:autoSpaceDN w:val="0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meropenem</w:t>
            </w:r>
          </w:p>
          <w:p w14:paraId="606240D4" w14:textId="77777777" w:rsidR="00016A1E" w:rsidRPr="005E120E" w:rsidRDefault="00016A1E" w:rsidP="00016A1E">
            <w:pPr>
              <w:numPr>
                <w:ilvl w:val="0"/>
                <w:numId w:val="1"/>
              </w:numPr>
              <w:suppressAutoHyphens/>
              <w:autoSpaceDN w:val="0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ciprofloxacin</w:t>
            </w:r>
          </w:p>
          <w:p w14:paraId="345DF3D6" w14:textId="77777777" w:rsidR="00016A1E" w:rsidRPr="005E120E" w:rsidRDefault="00016A1E" w:rsidP="00016A1E">
            <w:pPr>
              <w:numPr>
                <w:ilvl w:val="0"/>
                <w:numId w:val="1"/>
              </w:numPr>
              <w:suppressAutoHyphens/>
              <w:autoSpaceDN w:val="0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amikacin</w:t>
            </w:r>
          </w:p>
          <w:p w14:paraId="13602506" w14:textId="77777777" w:rsidR="00016A1E" w:rsidRPr="005E120E" w:rsidRDefault="00016A1E" w:rsidP="00016A1E">
            <w:pPr>
              <w:numPr>
                <w:ilvl w:val="0"/>
                <w:numId w:val="1"/>
              </w:numPr>
              <w:suppressAutoHyphens/>
              <w:autoSpaceDN w:val="0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gentamicin</w:t>
            </w:r>
          </w:p>
          <w:p w14:paraId="6A790735" w14:textId="77777777" w:rsidR="00016A1E" w:rsidRPr="005E120E" w:rsidRDefault="00016A1E" w:rsidP="00016A1E">
            <w:pPr>
              <w:numPr>
                <w:ilvl w:val="0"/>
                <w:numId w:val="1"/>
              </w:numPr>
              <w:suppressAutoHyphens/>
              <w:autoSpaceDN w:val="0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cotrimoxazole</w:t>
            </w:r>
          </w:p>
          <w:p w14:paraId="401666A7" w14:textId="77777777" w:rsidR="00016A1E" w:rsidRPr="005E120E" w:rsidRDefault="00016A1E" w:rsidP="00016A1E">
            <w:pPr>
              <w:numPr>
                <w:ilvl w:val="0"/>
                <w:numId w:val="1"/>
              </w:numPr>
              <w:suppressAutoHyphens/>
              <w:autoSpaceDN w:val="0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fosfomycin</w:t>
            </w:r>
          </w:p>
          <w:p w14:paraId="366CEBCF" w14:textId="77777777" w:rsidR="00016A1E" w:rsidRPr="005E120E" w:rsidRDefault="00016A1E" w:rsidP="00016A1E">
            <w:pPr>
              <w:numPr>
                <w:ilvl w:val="0"/>
                <w:numId w:val="1"/>
              </w:numPr>
              <w:suppressAutoHyphens/>
              <w:autoSpaceDN w:val="0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nitrofurantoin</w:t>
            </w:r>
          </w:p>
        </w:tc>
        <w:tc>
          <w:tcPr>
            <w:tcW w:w="1843" w:type="dxa"/>
          </w:tcPr>
          <w:p w14:paraId="0B9F478F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193 (95.1)</w:t>
            </w:r>
          </w:p>
          <w:p w14:paraId="7888E6E1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194 (95.6)</w:t>
            </w:r>
          </w:p>
          <w:p w14:paraId="370E2CD7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</w:p>
          <w:p w14:paraId="35DB0B8C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189 (93.1)</w:t>
            </w:r>
          </w:p>
          <w:p w14:paraId="2F56D2BA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193 (95.1)</w:t>
            </w:r>
          </w:p>
          <w:p w14:paraId="30DEED62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191(94.1)</w:t>
            </w:r>
          </w:p>
          <w:p w14:paraId="73458AD6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194 (95.6)</w:t>
            </w:r>
          </w:p>
          <w:p w14:paraId="4DEC2376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145 (71.4)</w:t>
            </w:r>
          </w:p>
          <w:p w14:paraId="7719391C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194 (95.6)</w:t>
            </w:r>
          </w:p>
          <w:p w14:paraId="1DB0DFCF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167 (82.3)</w:t>
            </w:r>
          </w:p>
          <w:p w14:paraId="2586CCC3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158 (77.8)</w:t>
            </w:r>
          </w:p>
          <w:p w14:paraId="3F6A1009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120 (59.1)</w:t>
            </w:r>
          </w:p>
        </w:tc>
        <w:tc>
          <w:tcPr>
            <w:tcW w:w="1843" w:type="dxa"/>
          </w:tcPr>
          <w:p w14:paraId="62F5EFC6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91 (47.2)</w:t>
            </w:r>
          </w:p>
          <w:p w14:paraId="0FFC7C37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24 (12.4)</w:t>
            </w:r>
          </w:p>
          <w:p w14:paraId="6435F211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</w:p>
          <w:p w14:paraId="049456D6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57 (30.2)</w:t>
            </w:r>
          </w:p>
          <w:p w14:paraId="49D40F5B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60 (31.1)</w:t>
            </w:r>
          </w:p>
          <w:p w14:paraId="675DF810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1 (0.5)</w:t>
            </w:r>
          </w:p>
          <w:p w14:paraId="1B026E22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84 (43.3)</w:t>
            </w:r>
          </w:p>
          <w:p w14:paraId="4747CC8B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3 (2.1)</w:t>
            </w:r>
          </w:p>
          <w:p w14:paraId="287EC132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26 (13.4)</w:t>
            </w:r>
          </w:p>
          <w:p w14:paraId="21C666B2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57 (34.1)</w:t>
            </w:r>
          </w:p>
          <w:p w14:paraId="535E71BC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21 (13.3)</w:t>
            </w:r>
          </w:p>
          <w:p w14:paraId="693E268A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2 (1.7)</w:t>
            </w:r>
          </w:p>
        </w:tc>
      </w:tr>
      <w:tr w:rsidR="00016A1E" w:rsidRPr="005E120E" w14:paraId="2A45FDE7" w14:textId="77777777" w:rsidTr="00C6581C">
        <w:trPr>
          <w:trHeight w:val="288"/>
        </w:trPr>
        <w:tc>
          <w:tcPr>
            <w:tcW w:w="2410" w:type="dxa"/>
          </w:tcPr>
          <w:p w14:paraId="530C8C09" w14:textId="387301C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i/>
                <w:iCs/>
                <w:kern w:val="3"/>
                <w:sz w:val="22"/>
                <w:szCs w:val="22"/>
                <w:lang w:bidi="hi-IN"/>
              </w:rPr>
              <w:t>Klebsiella</w:t>
            </w: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 xml:space="preserve"> spp</w:t>
            </w:r>
            <w:r w:rsidR="00FB08A6"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.</w:t>
            </w: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 xml:space="preserve"> (N=53)</w:t>
            </w:r>
          </w:p>
        </w:tc>
        <w:tc>
          <w:tcPr>
            <w:tcW w:w="3827" w:type="dxa"/>
          </w:tcPr>
          <w:p w14:paraId="236517CD" w14:textId="77777777" w:rsidR="00016A1E" w:rsidRPr="005E120E" w:rsidRDefault="00016A1E" w:rsidP="00016A1E">
            <w:pPr>
              <w:numPr>
                <w:ilvl w:val="0"/>
                <w:numId w:val="1"/>
              </w:numPr>
              <w:suppressAutoHyphens/>
              <w:autoSpaceDN w:val="0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protected aminopenicillin</w:t>
            </w:r>
          </w:p>
          <w:p w14:paraId="784EE7D7" w14:textId="77777777" w:rsidR="00016A1E" w:rsidRPr="005E120E" w:rsidRDefault="00016A1E" w:rsidP="00016A1E">
            <w:pPr>
              <w:numPr>
                <w:ilvl w:val="0"/>
                <w:numId w:val="1"/>
              </w:numPr>
              <w:suppressAutoHyphens/>
              <w:autoSpaceDN w:val="0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piperacillin/tazobactam</w:t>
            </w:r>
          </w:p>
          <w:p w14:paraId="0621112E" w14:textId="77777777" w:rsidR="00016A1E" w:rsidRPr="005E120E" w:rsidRDefault="00016A1E" w:rsidP="00016A1E">
            <w:pPr>
              <w:numPr>
                <w:ilvl w:val="0"/>
                <w:numId w:val="1"/>
              </w:numPr>
              <w:suppressAutoHyphens/>
              <w:autoSpaceDN w:val="0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3</w:t>
            </w: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vertAlign w:val="superscript"/>
                <w:lang w:bidi="hi-IN"/>
              </w:rPr>
              <w:t>rd</w:t>
            </w: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 xml:space="preserve"> generation cephalosporins</w:t>
            </w:r>
          </w:p>
          <w:p w14:paraId="3D9CBEBE" w14:textId="77777777" w:rsidR="00016A1E" w:rsidRPr="005E120E" w:rsidRDefault="00016A1E" w:rsidP="0053416F">
            <w:pPr>
              <w:numPr>
                <w:ilvl w:val="0"/>
                <w:numId w:val="3"/>
              </w:numPr>
              <w:suppressAutoHyphens/>
              <w:autoSpaceDN w:val="0"/>
              <w:ind w:left="879" w:hanging="142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cefotaxime (o ceftriaxone)</w:t>
            </w:r>
          </w:p>
          <w:p w14:paraId="414E5F3B" w14:textId="77777777" w:rsidR="00016A1E" w:rsidRPr="005E120E" w:rsidRDefault="00016A1E" w:rsidP="0053416F">
            <w:pPr>
              <w:numPr>
                <w:ilvl w:val="0"/>
                <w:numId w:val="3"/>
              </w:numPr>
              <w:suppressAutoHyphens/>
              <w:autoSpaceDN w:val="0"/>
              <w:ind w:left="879" w:hanging="142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ceftazidime</w:t>
            </w:r>
          </w:p>
          <w:p w14:paraId="76A83CF6" w14:textId="77777777" w:rsidR="00016A1E" w:rsidRPr="005E120E" w:rsidRDefault="00016A1E" w:rsidP="00016A1E">
            <w:pPr>
              <w:numPr>
                <w:ilvl w:val="0"/>
                <w:numId w:val="1"/>
              </w:numPr>
              <w:suppressAutoHyphens/>
              <w:autoSpaceDN w:val="0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meropenem</w:t>
            </w:r>
          </w:p>
          <w:p w14:paraId="2F37A41A" w14:textId="77777777" w:rsidR="00016A1E" w:rsidRPr="005E120E" w:rsidRDefault="00016A1E" w:rsidP="00016A1E">
            <w:pPr>
              <w:numPr>
                <w:ilvl w:val="0"/>
                <w:numId w:val="1"/>
              </w:numPr>
              <w:suppressAutoHyphens/>
              <w:autoSpaceDN w:val="0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ciprofloxacin</w:t>
            </w:r>
          </w:p>
          <w:p w14:paraId="049F414E" w14:textId="77777777" w:rsidR="00016A1E" w:rsidRPr="005E120E" w:rsidRDefault="00016A1E" w:rsidP="00016A1E">
            <w:pPr>
              <w:numPr>
                <w:ilvl w:val="0"/>
                <w:numId w:val="1"/>
              </w:numPr>
              <w:suppressAutoHyphens/>
              <w:autoSpaceDN w:val="0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amikacin</w:t>
            </w:r>
          </w:p>
          <w:p w14:paraId="6C99083A" w14:textId="77777777" w:rsidR="00016A1E" w:rsidRPr="005E120E" w:rsidRDefault="00016A1E" w:rsidP="00016A1E">
            <w:pPr>
              <w:numPr>
                <w:ilvl w:val="0"/>
                <w:numId w:val="1"/>
              </w:numPr>
              <w:suppressAutoHyphens/>
              <w:autoSpaceDN w:val="0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gentamicin</w:t>
            </w:r>
          </w:p>
          <w:p w14:paraId="45DD906E" w14:textId="77777777" w:rsidR="00016A1E" w:rsidRPr="005E120E" w:rsidRDefault="00016A1E" w:rsidP="00016A1E">
            <w:pPr>
              <w:numPr>
                <w:ilvl w:val="0"/>
                <w:numId w:val="1"/>
              </w:numPr>
              <w:suppressAutoHyphens/>
              <w:autoSpaceDN w:val="0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cotrimoxazole</w:t>
            </w:r>
          </w:p>
          <w:p w14:paraId="5FFAB36F" w14:textId="77777777" w:rsidR="00016A1E" w:rsidRPr="005E120E" w:rsidRDefault="00016A1E" w:rsidP="00016A1E">
            <w:pPr>
              <w:numPr>
                <w:ilvl w:val="0"/>
                <w:numId w:val="1"/>
              </w:numPr>
              <w:suppressAutoHyphens/>
              <w:autoSpaceDN w:val="0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fosfomycin</w:t>
            </w:r>
          </w:p>
          <w:p w14:paraId="2FC2A39C" w14:textId="77777777" w:rsidR="00016A1E" w:rsidRPr="005E120E" w:rsidRDefault="00016A1E" w:rsidP="00016A1E">
            <w:pPr>
              <w:numPr>
                <w:ilvl w:val="0"/>
                <w:numId w:val="1"/>
              </w:numPr>
              <w:suppressAutoHyphens/>
              <w:autoSpaceDN w:val="0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nitrofurantoin</w:t>
            </w:r>
          </w:p>
        </w:tc>
        <w:tc>
          <w:tcPr>
            <w:tcW w:w="1843" w:type="dxa"/>
          </w:tcPr>
          <w:p w14:paraId="590B5BEE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49 (92.5)</w:t>
            </w:r>
          </w:p>
          <w:p w14:paraId="23D2A582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49 (92.5)</w:t>
            </w:r>
          </w:p>
          <w:p w14:paraId="63244337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</w:p>
          <w:p w14:paraId="013390C4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49 (92.5)</w:t>
            </w:r>
          </w:p>
          <w:p w14:paraId="32456561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49 (92.5)</w:t>
            </w:r>
          </w:p>
          <w:p w14:paraId="2B4EFA3B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50 (94.3)</w:t>
            </w:r>
          </w:p>
          <w:p w14:paraId="0FE26D0F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49 (92.5)</w:t>
            </w:r>
          </w:p>
          <w:p w14:paraId="7C7E9C71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43 (81.1)</w:t>
            </w:r>
          </w:p>
          <w:p w14:paraId="2044A841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49 (92.5)</w:t>
            </w:r>
          </w:p>
          <w:p w14:paraId="04F797F7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48 (90.6)</w:t>
            </w:r>
          </w:p>
          <w:p w14:paraId="298D83BF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32 (60.4)</w:t>
            </w:r>
          </w:p>
          <w:p w14:paraId="350405E3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 xml:space="preserve">18 (33.9) </w:t>
            </w:r>
          </w:p>
        </w:tc>
        <w:tc>
          <w:tcPr>
            <w:tcW w:w="1843" w:type="dxa"/>
          </w:tcPr>
          <w:p w14:paraId="7662A496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30 (61.2)</w:t>
            </w:r>
          </w:p>
          <w:p w14:paraId="41510780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27 (55.1)</w:t>
            </w:r>
          </w:p>
          <w:p w14:paraId="5C99A0D3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</w:p>
          <w:p w14:paraId="0CBBAB01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24 (49.0)</w:t>
            </w:r>
          </w:p>
          <w:p w14:paraId="169BEB81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23 (46.9)</w:t>
            </w:r>
          </w:p>
          <w:p w14:paraId="76A678CB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10 (20.0)</w:t>
            </w:r>
          </w:p>
          <w:p w14:paraId="6B750824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27 (55.1)</w:t>
            </w:r>
          </w:p>
          <w:p w14:paraId="03C64BC9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0 (0)</w:t>
            </w:r>
          </w:p>
          <w:p w14:paraId="6956177D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13 (26.5)</w:t>
            </w:r>
          </w:p>
          <w:p w14:paraId="26CFFC77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12 (25.0)</w:t>
            </w:r>
          </w:p>
          <w:p w14:paraId="141523D8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9 (28.1)</w:t>
            </w:r>
          </w:p>
          <w:p w14:paraId="0A0CDB4E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0 (0)</w:t>
            </w:r>
          </w:p>
        </w:tc>
      </w:tr>
      <w:tr w:rsidR="00016A1E" w:rsidRPr="00016A1E" w14:paraId="515E7EEE" w14:textId="77777777" w:rsidTr="00C6581C">
        <w:trPr>
          <w:trHeight w:val="288"/>
        </w:trPr>
        <w:tc>
          <w:tcPr>
            <w:tcW w:w="2410" w:type="dxa"/>
          </w:tcPr>
          <w:p w14:paraId="5A2A5418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 xml:space="preserve">Other </w:t>
            </w:r>
            <w:r w:rsidRPr="005E120E">
              <w:rPr>
                <w:rFonts w:ascii="Garamond" w:hAnsi="Garamond" w:cs="Arial"/>
                <w:i/>
                <w:iCs/>
                <w:kern w:val="3"/>
                <w:sz w:val="22"/>
                <w:szCs w:val="22"/>
                <w:lang w:bidi="hi-IN"/>
              </w:rPr>
              <w:t>Enterobacterales</w:t>
            </w: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 xml:space="preserve"> (N=32)</w:t>
            </w:r>
          </w:p>
        </w:tc>
        <w:tc>
          <w:tcPr>
            <w:tcW w:w="3827" w:type="dxa"/>
          </w:tcPr>
          <w:p w14:paraId="24E8FA02" w14:textId="77777777" w:rsidR="00016A1E" w:rsidRPr="005E120E" w:rsidRDefault="00016A1E" w:rsidP="00016A1E">
            <w:pPr>
              <w:numPr>
                <w:ilvl w:val="0"/>
                <w:numId w:val="1"/>
              </w:numPr>
              <w:suppressAutoHyphens/>
              <w:autoSpaceDN w:val="0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protected aminopenicillin</w:t>
            </w:r>
          </w:p>
          <w:p w14:paraId="18CBD7AD" w14:textId="77777777" w:rsidR="00016A1E" w:rsidRPr="005E120E" w:rsidRDefault="00016A1E" w:rsidP="00016A1E">
            <w:pPr>
              <w:numPr>
                <w:ilvl w:val="0"/>
                <w:numId w:val="1"/>
              </w:numPr>
              <w:suppressAutoHyphens/>
              <w:autoSpaceDN w:val="0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piperacillin/tazobactam</w:t>
            </w:r>
          </w:p>
          <w:p w14:paraId="5F1DBD1F" w14:textId="77777777" w:rsidR="00016A1E" w:rsidRPr="005E120E" w:rsidRDefault="00016A1E" w:rsidP="00016A1E">
            <w:pPr>
              <w:numPr>
                <w:ilvl w:val="0"/>
                <w:numId w:val="1"/>
              </w:numPr>
              <w:suppressAutoHyphens/>
              <w:autoSpaceDN w:val="0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3</w:t>
            </w: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vertAlign w:val="superscript"/>
                <w:lang w:bidi="hi-IN"/>
              </w:rPr>
              <w:t>rd</w:t>
            </w: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 xml:space="preserve"> generation cephalosporins</w:t>
            </w:r>
          </w:p>
          <w:p w14:paraId="12ED2DB9" w14:textId="77777777" w:rsidR="00016A1E" w:rsidRPr="005E120E" w:rsidRDefault="00016A1E" w:rsidP="0053416F">
            <w:pPr>
              <w:numPr>
                <w:ilvl w:val="0"/>
                <w:numId w:val="3"/>
              </w:numPr>
              <w:suppressAutoHyphens/>
              <w:autoSpaceDN w:val="0"/>
              <w:ind w:left="879" w:hanging="142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cefotaxime (o ceftriaxone)</w:t>
            </w:r>
          </w:p>
          <w:p w14:paraId="2FFFD56B" w14:textId="77777777" w:rsidR="00016A1E" w:rsidRPr="005E120E" w:rsidRDefault="00016A1E" w:rsidP="0053416F">
            <w:pPr>
              <w:numPr>
                <w:ilvl w:val="0"/>
                <w:numId w:val="3"/>
              </w:numPr>
              <w:suppressAutoHyphens/>
              <w:autoSpaceDN w:val="0"/>
              <w:ind w:left="879" w:hanging="142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ceftazidime</w:t>
            </w:r>
          </w:p>
          <w:p w14:paraId="04AB4117" w14:textId="77777777" w:rsidR="00016A1E" w:rsidRPr="005E120E" w:rsidRDefault="00016A1E" w:rsidP="00016A1E">
            <w:pPr>
              <w:numPr>
                <w:ilvl w:val="0"/>
                <w:numId w:val="1"/>
              </w:numPr>
              <w:suppressAutoHyphens/>
              <w:autoSpaceDN w:val="0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meropenem</w:t>
            </w:r>
          </w:p>
          <w:p w14:paraId="38ECD351" w14:textId="77777777" w:rsidR="00016A1E" w:rsidRPr="005E120E" w:rsidRDefault="00016A1E" w:rsidP="00016A1E">
            <w:pPr>
              <w:numPr>
                <w:ilvl w:val="0"/>
                <w:numId w:val="1"/>
              </w:numPr>
              <w:suppressAutoHyphens/>
              <w:autoSpaceDN w:val="0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ciprofloxacin</w:t>
            </w:r>
          </w:p>
          <w:p w14:paraId="70739A99" w14:textId="77777777" w:rsidR="00016A1E" w:rsidRPr="005E120E" w:rsidRDefault="00016A1E" w:rsidP="00016A1E">
            <w:pPr>
              <w:numPr>
                <w:ilvl w:val="0"/>
                <w:numId w:val="1"/>
              </w:numPr>
              <w:suppressAutoHyphens/>
              <w:autoSpaceDN w:val="0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amikacin</w:t>
            </w:r>
          </w:p>
          <w:p w14:paraId="1DFEC70F" w14:textId="77777777" w:rsidR="00016A1E" w:rsidRPr="005E120E" w:rsidRDefault="00016A1E" w:rsidP="00016A1E">
            <w:pPr>
              <w:numPr>
                <w:ilvl w:val="0"/>
                <w:numId w:val="1"/>
              </w:numPr>
              <w:suppressAutoHyphens/>
              <w:autoSpaceDN w:val="0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gentamicin</w:t>
            </w:r>
          </w:p>
          <w:p w14:paraId="52275E71" w14:textId="77777777" w:rsidR="00016A1E" w:rsidRPr="005E120E" w:rsidRDefault="00016A1E" w:rsidP="00016A1E">
            <w:pPr>
              <w:numPr>
                <w:ilvl w:val="0"/>
                <w:numId w:val="1"/>
              </w:numPr>
              <w:suppressAutoHyphens/>
              <w:autoSpaceDN w:val="0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cotrimoxazole</w:t>
            </w:r>
          </w:p>
          <w:p w14:paraId="4B5F06A4" w14:textId="77777777" w:rsidR="00016A1E" w:rsidRPr="005E120E" w:rsidRDefault="00016A1E" w:rsidP="00016A1E">
            <w:pPr>
              <w:numPr>
                <w:ilvl w:val="0"/>
                <w:numId w:val="1"/>
              </w:numPr>
              <w:suppressAutoHyphens/>
              <w:autoSpaceDN w:val="0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fosfomycin</w:t>
            </w:r>
          </w:p>
          <w:p w14:paraId="178EA982" w14:textId="77777777" w:rsidR="00016A1E" w:rsidRPr="005E120E" w:rsidRDefault="00016A1E" w:rsidP="00016A1E">
            <w:pPr>
              <w:numPr>
                <w:ilvl w:val="0"/>
                <w:numId w:val="1"/>
              </w:numPr>
              <w:suppressAutoHyphens/>
              <w:autoSpaceDN w:val="0"/>
              <w:textAlignment w:val="baseline"/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eastAsia="NSimSun" w:hAnsi="Garamond" w:cs="Arial"/>
                <w:kern w:val="3"/>
                <w:sz w:val="22"/>
                <w:szCs w:val="22"/>
                <w:lang w:bidi="hi-IN"/>
              </w:rPr>
              <w:t>nitrofurantoin</w:t>
            </w:r>
          </w:p>
        </w:tc>
        <w:tc>
          <w:tcPr>
            <w:tcW w:w="1843" w:type="dxa"/>
          </w:tcPr>
          <w:p w14:paraId="5709913B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31 (96.8)</w:t>
            </w:r>
          </w:p>
          <w:p w14:paraId="25155655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32 (100.0)</w:t>
            </w:r>
          </w:p>
          <w:p w14:paraId="3E9DC2CF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</w:p>
          <w:p w14:paraId="4547676D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31 (96.8)</w:t>
            </w:r>
          </w:p>
          <w:p w14:paraId="5F578D79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31 (96.8)</w:t>
            </w:r>
          </w:p>
          <w:p w14:paraId="3CDB42BC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32 (100.0)</w:t>
            </w:r>
          </w:p>
          <w:p w14:paraId="429BEFBA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31 (96.8)</w:t>
            </w:r>
          </w:p>
          <w:p w14:paraId="73488CB5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25 (78.1)</w:t>
            </w:r>
          </w:p>
          <w:p w14:paraId="414AE94D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32 (100.0)</w:t>
            </w:r>
          </w:p>
          <w:p w14:paraId="71E4F806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32 (100.0)</w:t>
            </w:r>
          </w:p>
          <w:p w14:paraId="780C0233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21 (65.6)</w:t>
            </w:r>
          </w:p>
          <w:p w14:paraId="7FBD60D3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8 (25.0)</w:t>
            </w:r>
          </w:p>
        </w:tc>
        <w:tc>
          <w:tcPr>
            <w:tcW w:w="1843" w:type="dxa"/>
          </w:tcPr>
          <w:p w14:paraId="1F387A10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14 (45.2)</w:t>
            </w:r>
          </w:p>
          <w:p w14:paraId="54AF7195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2 (6.3)</w:t>
            </w:r>
          </w:p>
          <w:p w14:paraId="69A53CB0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</w:p>
          <w:p w14:paraId="03162ACC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7 (22.6)</w:t>
            </w:r>
          </w:p>
          <w:p w14:paraId="04747515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19 (61.3)</w:t>
            </w:r>
          </w:p>
          <w:p w14:paraId="02BC571D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1 (3.1)</w:t>
            </w:r>
          </w:p>
          <w:p w14:paraId="0E66ABA7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12 (38.7)</w:t>
            </w:r>
          </w:p>
          <w:p w14:paraId="13D3CBC4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0 (0)</w:t>
            </w:r>
          </w:p>
          <w:p w14:paraId="3F3CD435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8 (25.0)</w:t>
            </w:r>
          </w:p>
          <w:p w14:paraId="1BA5D585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8 (25.0)</w:t>
            </w:r>
          </w:p>
          <w:p w14:paraId="43FD1A52" w14:textId="77777777" w:rsidR="00016A1E" w:rsidRPr="005E120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8 (33.3)</w:t>
            </w:r>
          </w:p>
          <w:p w14:paraId="5FE78ECF" w14:textId="77777777" w:rsidR="00016A1E" w:rsidRPr="00016A1E" w:rsidRDefault="00016A1E" w:rsidP="00016A1E">
            <w:pPr>
              <w:suppressAutoHyphens/>
              <w:autoSpaceDN w:val="0"/>
              <w:textAlignment w:val="baseline"/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</w:pPr>
            <w:r w:rsidRPr="005E120E">
              <w:rPr>
                <w:rFonts w:ascii="Garamond" w:hAnsi="Garamond" w:cs="Arial"/>
                <w:kern w:val="3"/>
                <w:sz w:val="22"/>
                <w:szCs w:val="22"/>
                <w:lang w:bidi="hi-IN"/>
              </w:rPr>
              <w:t>0 (0)</w:t>
            </w:r>
            <w:bookmarkStart w:id="1" w:name="_GoBack"/>
            <w:bookmarkEnd w:id="1"/>
          </w:p>
        </w:tc>
      </w:tr>
    </w:tbl>
    <w:p w14:paraId="77920A7A" w14:textId="77777777" w:rsidR="00016A1E" w:rsidRDefault="00016A1E"/>
    <w:sectPr w:rsidR="00016A1E" w:rsidSect="005E120E">
      <w:pgSz w:w="12240" w:h="15840"/>
      <w:pgMar w:top="1417" w:right="1134" w:bottom="1134" w:left="1134" w:header="720" w:footer="720" w:gutter="0"/>
      <w:cols w:space="720"/>
      <w:docGrid w:linePitch="326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7F36660F" w16cex:dateUtc="2025-03-10T09:09:00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5EEF7C1D" w16cid:durableId="7F36660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AF5C94"/>
    <w:multiLevelType w:val="hybridMultilevel"/>
    <w:tmpl w:val="A5C6215C"/>
    <w:lvl w:ilvl="0" w:tplc="31A286D4">
      <w:start w:val="16"/>
      <w:numFmt w:val="bullet"/>
      <w:lvlText w:val="-"/>
      <w:lvlJc w:val="left"/>
      <w:pPr>
        <w:ind w:left="720" w:hanging="360"/>
      </w:pPr>
      <w:rPr>
        <w:rFonts w:ascii="Garamond" w:eastAsia="NSimSun" w:hAnsi="Garamond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277270"/>
    <w:multiLevelType w:val="hybridMultilevel"/>
    <w:tmpl w:val="FFFFFFFF"/>
    <w:lvl w:ilvl="0" w:tplc="0410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334D5905"/>
    <w:multiLevelType w:val="hybridMultilevel"/>
    <w:tmpl w:val="74B83A98"/>
    <w:lvl w:ilvl="0" w:tplc="5ED2254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sz w:val="16"/>
      </w:rPr>
    </w:lvl>
    <w:lvl w:ilvl="1" w:tplc="FFFFFFFF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6FE45369"/>
    <w:multiLevelType w:val="hybridMultilevel"/>
    <w:tmpl w:val="FFFFFFFF"/>
    <w:lvl w:ilvl="0" w:tplc="31A286D4">
      <w:start w:val="16"/>
      <w:numFmt w:val="bullet"/>
      <w:lvlText w:val="-"/>
      <w:lvlJc w:val="left"/>
      <w:pPr>
        <w:ind w:left="720" w:hanging="360"/>
      </w:pPr>
      <w:rPr>
        <w:rFonts w:ascii="Garamond" w:eastAsia="NSimSun" w:hAnsi="Garamond" w:hint="default"/>
      </w:rPr>
    </w:lvl>
    <w:lvl w:ilvl="1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A1E"/>
    <w:rsid w:val="00015BC4"/>
    <w:rsid w:val="00016A1E"/>
    <w:rsid w:val="00061890"/>
    <w:rsid w:val="00296B4B"/>
    <w:rsid w:val="002A7D6E"/>
    <w:rsid w:val="002E2EFC"/>
    <w:rsid w:val="003E1EDE"/>
    <w:rsid w:val="004277D1"/>
    <w:rsid w:val="0046609A"/>
    <w:rsid w:val="0053416F"/>
    <w:rsid w:val="005E120E"/>
    <w:rsid w:val="006270AA"/>
    <w:rsid w:val="007100F9"/>
    <w:rsid w:val="008021DA"/>
    <w:rsid w:val="00906BA4"/>
    <w:rsid w:val="00A17096"/>
    <w:rsid w:val="00A22376"/>
    <w:rsid w:val="00A867AC"/>
    <w:rsid w:val="00AC6F99"/>
    <w:rsid w:val="00C6581C"/>
    <w:rsid w:val="00CC033B"/>
    <w:rsid w:val="00E71598"/>
    <w:rsid w:val="00F515B1"/>
    <w:rsid w:val="00FB08A6"/>
    <w:rsid w:val="48451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C04F5"/>
  <w15:chartTrackingRefBased/>
  <w15:docId w15:val="{68593C75-2E3C-4F68-AE1F-D7C9E45C2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6A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6A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6A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6A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6A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6A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6A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6A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6A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6A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6A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6A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6A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6A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6A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6A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6A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6A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6A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6A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6A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6A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6A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6A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6A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6A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A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A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6A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6A1E"/>
    <w:pPr>
      <w:spacing w:after="0" w:line="240" w:lineRule="auto"/>
    </w:pPr>
    <w:rPr>
      <w:rFonts w:eastAsiaTheme="minorEastAsia" w:cs="Times New Roman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uiPriority w:val="99"/>
    <w:rsid w:val="00016A1E"/>
    <w:pPr>
      <w:suppressAutoHyphens/>
      <w:autoSpaceDN w:val="0"/>
      <w:spacing w:after="200" w:line="276" w:lineRule="auto"/>
      <w:textAlignment w:val="baseline"/>
    </w:pPr>
    <w:rPr>
      <w:rFonts w:ascii="Times New Roman" w:eastAsia="NSimSun" w:hAnsi="Times New Roman" w:cs="Arial"/>
      <w:kern w:val="3"/>
      <w:lang w:eastAsia="zh-CN" w:bidi="hi-I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E1E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1E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1E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E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E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5</Words>
  <Characters>3221</Characters>
  <Application>Microsoft Office Word</Application>
  <DocSecurity>0</DocSecurity>
  <Lines>26</Lines>
  <Paragraphs>7</Paragraphs>
  <ScaleCrop>false</ScaleCrop>
  <Company/>
  <LinksUpToDate>false</LinksUpToDate>
  <CharactersWithSpaces>3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Coppola</dc:creator>
  <cp:keywords/>
  <dc:description/>
  <cp:lastModifiedBy>Alban Candidus James Sahayaraj</cp:lastModifiedBy>
  <cp:revision>20</cp:revision>
  <dcterms:created xsi:type="dcterms:W3CDTF">2024-12-11T10:42:00Z</dcterms:created>
  <dcterms:modified xsi:type="dcterms:W3CDTF">2025-05-05T05:18:00Z</dcterms:modified>
</cp:coreProperties>
</file>